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F63BE" w14:textId="4154072E" w:rsidR="00484394" w:rsidRPr="00293553" w:rsidRDefault="00852891" w:rsidP="002C121C">
      <w:pPr>
        <w:tabs>
          <w:tab w:val="left" w:pos="567"/>
        </w:tabs>
        <w:snapToGrid w:val="0"/>
        <w:spacing w:line="240" w:lineRule="auto"/>
        <w:jc w:val="both"/>
        <w:outlineLvl w:val="0"/>
        <w:rPr>
          <w:rFonts w:ascii="Times New Roman" w:hAnsi="Times New Roman"/>
          <w:b/>
          <w:bCs/>
          <w:i/>
          <w:sz w:val="24"/>
          <w:szCs w:val="24"/>
          <w:lang w:val="en-US"/>
        </w:rPr>
      </w:pPr>
      <w:r w:rsidRPr="00293553"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484394" w:rsidRPr="00293553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6137CB" w:rsidRPr="00293553">
        <w:rPr>
          <w:rFonts w:ascii="Times New Roman" w:hAnsi="Times New Roman"/>
          <w:sz w:val="24"/>
          <w:szCs w:val="24"/>
          <w:lang w:val="en-US"/>
        </w:rPr>
        <w:t>1</w:t>
      </w:r>
      <w:r w:rsidR="00484394" w:rsidRPr="00293553">
        <w:rPr>
          <w:rFonts w:ascii="Times New Roman" w:hAnsi="Times New Roman"/>
          <w:i/>
          <w:sz w:val="24"/>
          <w:szCs w:val="24"/>
          <w:lang w:val="en-US"/>
        </w:rPr>
        <w:t xml:space="preserve">: </w:t>
      </w:r>
      <w:r w:rsidR="005916A2" w:rsidRPr="00293553">
        <w:rPr>
          <w:rFonts w:ascii="Times New Roman" w:hAnsi="Times New Roman"/>
          <w:i/>
          <w:sz w:val="24"/>
          <w:szCs w:val="24"/>
          <w:lang w:val="en-US"/>
        </w:rPr>
        <w:t>Agreement</w:t>
      </w:r>
      <w:r w:rsidR="00484394" w:rsidRPr="00293553">
        <w:rPr>
          <w:rFonts w:ascii="Times New Roman" w:hAnsi="Times New Roman"/>
          <w:i/>
          <w:sz w:val="24"/>
          <w:szCs w:val="24"/>
          <w:lang w:val="en-US"/>
        </w:rPr>
        <w:t xml:space="preserve"> between self and informant ratings of the FAQ</w:t>
      </w:r>
      <w:r w:rsidR="005916A2" w:rsidRPr="00293553">
        <w:rPr>
          <w:rFonts w:ascii="Times New Roman" w:hAnsi="Times New Roman"/>
          <w:i/>
          <w:sz w:val="24"/>
          <w:szCs w:val="24"/>
          <w:lang w:val="en-US"/>
        </w:rPr>
        <w:t xml:space="preserve"> according to sex of the patien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162"/>
        <w:gridCol w:w="1157"/>
        <w:gridCol w:w="1072"/>
        <w:gridCol w:w="802"/>
        <w:gridCol w:w="1160"/>
        <w:gridCol w:w="1305"/>
        <w:gridCol w:w="1188"/>
        <w:gridCol w:w="1072"/>
        <w:gridCol w:w="811"/>
        <w:gridCol w:w="1340"/>
      </w:tblGrid>
      <w:tr w:rsidR="00293553" w:rsidRPr="00293553" w14:paraId="21061888" w14:textId="77777777" w:rsidTr="003516D8">
        <w:trPr>
          <w:trHeight w:val="20"/>
        </w:trPr>
        <w:tc>
          <w:tcPr>
            <w:tcW w:w="736" w:type="pct"/>
            <w:tcBorders>
              <w:bottom w:val="nil"/>
            </w:tcBorders>
          </w:tcPr>
          <w:p w14:paraId="72124C7B" w14:textId="77777777" w:rsidR="00484394" w:rsidRPr="00293553" w:rsidRDefault="00484394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41" w:type="pct"/>
            <w:gridSpan w:val="5"/>
            <w:tcBorders>
              <w:bottom w:val="nil"/>
            </w:tcBorders>
          </w:tcPr>
          <w:p w14:paraId="430D106E" w14:textId="27760AF0" w:rsidR="00484394" w:rsidRPr="00293553" w:rsidRDefault="0048439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 xml:space="preserve">Male </w:t>
            </w:r>
            <w:r w:rsidR="00D9182B" w:rsidRPr="00293553">
              <w:rPr>
                <w:rFonts w:ascii="Times New Roman" w:hAnsi="Times New Roman"/>
                <w:lang w:val="en-US"/>
              </w:rPr>
              <w:t>Patient</w:t>
            </w:r>
          </w:p>
          <w:p w14:paraId="673C2EA4" w14:textId="6EA3D1F0" w:rsidR="00484394" w:rsidRPr="00293553" w:rsidRDefault="000E309E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i/>
                <w:lang w:val="en-US"/>
              </w:rPr>
              <w:t>n</w:t>
            </w:r>
            <w:r w:rsidR="00484394" w:rsidRPr="00293553">
              <w:rPr>
                <w:rFonts w:ascii="Times New Roman" w:hAnsi="Times New Roman"/>
                <w:i/>
                <w:lang w:val="en-US"/>
              </w:rPr>
              <w:t>=</w:t>
            </w:r>
            <w:r w:rsidR="00D9182B" w:rsidRPr="00293553">
              <w:rPr>
                <w:rFonts w:ascii="Times New Roman" w:hAnsi="Times New Roman"/>
                <w:i/>
                <w:lang w:val="en-US"/>
              </w:rPr>
              <w:t>94</w:t>
            </w:r>
          </w:p>
        </w:tc>
        <w:tc>
          <w:tcPr>
            <w:tcW w:w="2223" w:type="pct"/>
            <w:gridSpan w:val="5"/>
            <w:tcBorders>
              <w:bottom w:val="nil"/>
            </w:tcBorders>
          </w:tcPr>
          <w:p w14:paraId="0AD62BE3" w14:textId="639185CD" w:rsidR="00484394" w:rsidRPr="00293553" w:rsidRDefault="0048439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 xml:space="preserve">Female </w:t>
            </w:r>
            <w:r w:rsidR="00D9182B" w:rsidRPr="00293553">
              <w:rPr>
                <w:rFonts w:ascii="Times New Roman" w:hAnsi="Times New Roman"/>
                <w:lang w:val="en-US"/>
              </w:rPr>
              <w:t>Patient</w:t>
            </w:r>
          </w:p>
          <w:p w14:paraId="555E62EE" w14:textId="7C0EE997" w:rsidR="00484394" w:rsidRPr="00293553" w:rsidRDefault="000E309E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i/>
                <w:lang w:val="en-US"/>
              </w:rPr>
              <w:t>n</w:t>
            </w:r>
            <w:r w:rsidR="00484394" w:rsidRPr="00293553">
              <w:rPr>
                <w:rFonts w:ascii="Times New Roman" w:hAnsi="Times New Roman"/>
                <w:i/>
                <w:lang w:val="en-US"/>
              </w:rPr>
              <w:t>=</w:t>
            </w:r>
            <w:r w:rsidR="00D9182B" w:rsidRPr="00293553">
              <w:rPr>
                <w:rFonts w:ascii="Times New Roman" w:hAnsi="Times New Roman"/>
                <w:i/>
                <w:lang w:val="en-US"/>
              </w:rPr>
              <w:t>56</w:t>
            </w:r>
          </w:p>
        </w:tc>
      </w:tr>
      <w:tr w:rsidR="00293553" w:rsidRPr="00293553" w14:paraId="70C86607" w14:textId="77777777" w:rsidTr="003516D8">
        <w:trPr>
          <w:trHeight w:val="20"/>
        </w:trPr>
        <w:tc>
          <w:tcPr>
            <w:tcW w:w="736" w:type="pct"/>
            <w:tcBorders>
              <w:bottom w:val="nil"/>
            </w:tcBorders>
          </w:tcPr>
          <w:p w14:paraId="01E7EB9B" w14:textId="77777777" w:rsidR="00484394" w:rsidRPr="00293553" w:rsidRDefault="00484394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FAQ Item</w:t>
            </w:r>
          </w:p>
        </w:tc>
        <w:tc>
          <w:tcPr>
            <w:tcW w:w="455" w:type="pct"/>
            <w:tcBorders>
              <w:bottom w:val="nil"/>
            </w:tcBorders>
          </w:tcPr>
          <w:p w14:paraId="394656C0" w14:textId="77777777" w:rsidR="00484394" w:rsidRPr="00293553" w:rsidRDefault="0048439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Self</w:t>
            </w:r>
          </w:p>
        </w:tc>
        <w:tc>
          <w:tcPr>
            <w:tcW w:w="453" w:type="pct"/>
            <w:tcBorders>
              <w:bottom w:val="nil"/>
            </w:tcBorders>
          </w:tcPr>
          <w:p w14:paraId="5A7ADB7E" w14:textId="77777777" w:rsidR="00484394" w:rsidRPr="00293553" w:rsidRDefault="0048439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Informant</w:t>
            </w:r>
          </w:p>
        </w:tc>
        <w:tc>
          <w:tcPr>
            <w:tcW w:w="363" w:type="pct"/>
            <w:tcBorders>
              <w:bottom w:val="nil"/>
            </w:tcBorders>
          </w:tcPr>
          <w:p w14:paraId="36435627" w14:textId="3012882C" w:rsidR="00484394" w:rsidRPr="00293553" w:rsidRDefault="001D20CB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Weighted</w:t>
            </w:r>
            <w:r w:rsidR="00484394" w:rsidRPr="00293553">
              <w:rPr>
                <w:rFonts w:ascii="Times New Roman" w:hAnsi="Times New Roman"/>
                <w:lang w:val="en-US"/>
              </w:rPr>
              <w:t xml:space="preserve"> </w:t>
            </w:r>
            <w:r w:rsidR="00105CDC" w:rsidRPr="00293553">
              <w:rPr>
                <w:rFonts w:ascii="Times New Roman" w:hAnsi="Times New Roman"/>
                <w:i/>
                <w:lang w:val="en-CA"/>
              </w:rPr>
              <w:t>κ</w:t>
            </w:r>
          </w:p>
        </w:tc>
        <w:tc>
          <w:tcPr>
            <w:tcW w:w="316" w:type="pct"/>
            <w:tcBorders>
              <w:bottom w:val="nil"/>
            </w:tcBorders>
          </w:tcPr>
          <w:p w14:paraId="504CE6CA" w14:textId="4BD3D60D" w:rsidR="00484394" w:rsidRPr="00293553" w:rsidRDefault="00595068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lang w:val="en-US"/>
              </w:rPr>
            </w:pPr>
            <w:r w:rsidRPr="00293553">
              <w:rPr>
                <w:rFonts w:ascii="Times New Roman" w:hAnsi="Times New Roman"/>
                <w:iCs/>
                <w:lang w:val="en-US"/>
              </w:rPr>
              <w:t>SE</w:t>
            </w:r>
            <w:r w:rsidR="00484394" w:rsidRPr="00293553">
              <w:rPr>
                <w:rFonts w:ascii="Times New Roman" w:hAnsi="Times New Roman"/>
                <w:iCs/>
                <w:lang w:val="en-US"/>
              </w:rPr>
              <w:t xml:space="preserve"> of </w:t>
            </w:r>
            <w:r w:rsidR="00105CDC" w:rsidRPr="00293553">
              <w:rPr>
                <w:rFonts w:ascii="Times New Roman" w:hAnsi="Times New Roman"/>
                <w:i/>
                <w:lang w:val="en-CA"/>
              </w:rPr>
              <w:t>κ</w:t>
            </w:r>
          </w:p>
        </w:tc>
        <w:tc>
          <w:tcPr>
            <w:tcW w:w="454" w:type="pct"/>
            <w:tcBorders>
              <w:bottom w:val="nil"/>
            </w:tcBorders>
          </w:tcPr>
          <w:p w14:paraId="313EBE4F" w14:textId="77777777" w:rsidR="00484394" w:rsidRPr="00293553" w:rsidRDefault="0048439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i/>
                <w:lang w:val="en-US"/>
              </w:rPr>
              <w:t>p</w:t>
            </w:r>
            <w:r w:rsidRPr="00293553">
              <w:rPr>
                <w:rFonts w:ascii="Times New Roman" w:hAnsi="Times New Roman"/>
                <w:lang w:val="en-US"/>
              </w:rPr>
              <w:t>-value</w:t>
            </w:r>
          </w:p>
        </w:tc>
        <w:tc>
          <w:tcPr>
            <w:tcW w:w="510" w:type="pct"/>
            <w:tcBorders>
              <w:bottom w:val="nil"/>
            </w:tcBorders>
          </w:tcPr>
          <w:p w14:paraId="4F1797E4" w14:textId="77777777" w:rsidR="00484394" w:rsidRPr="00293553" w:rsidRDefault="0048439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Self</w:t>
            </w:r>
          </w:p>
        </w:tc>
        <w:tc>
          <w:tcPr>
            <w:tcW w:w="465" w:type="pct"/>
            <w:tcBorders>
              <w:bottom w:val="nil"/>
            </w:tcBorders>
          </w:tcPr>
          <w:p w14:paraId="572AF2B3" w14:textId="77777777" w:rsidR="00484394" w:rsidRPr="00293553" w:rsidRDefault="0048439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Informant</w:t>
            </w:r>
          </w:p>
        </w:tc>
        <w:tc>
          <w:tcPr>
            <w:tcW w:w="406" w:type="pct"/>
            <w:tcBorders>
              <w:bottom w:val="nil"/>
            </w:tcBorders>
          </w:tcPr>
          <w:p w14:paraId="25AD93F2" w14:textId="35FAA7BA" w:rsidR="00484394" w:rsidRPr="00293553" w:rsidRDefault="001D20CB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Weighted</w:t>
            </w:r>
            <w:r w:rsidR="00484394" w:rsidRPr="00293553">
              <w:rPr>
                <w:rFonts w:ascii="Times New Roman" w:hAnsi="Times New Roman"/>
                <w:lang w:val="en-US"/>
              </w:rPr>
              <w:t xml:space="preserve"> </w:t>
            </w:r>
            <w:r w:rsidR="00105CDC" w:rsidRPr="00293553">
              <w:rPr>
                <w:rFonts w:ascii="Times New Roman" w:hAnsi="Times New Roman"/>
                <w:i/>
                <w:lang w:val="en-CA"/>
              </w:rPr>
              <w:t>κ</w:t>
            </w:r>
          </w:p>
        </w:tc>
        <w:tc>
          <w:tcPr>
            <w:tcW w:w="319" w:type="pct"/>
            <w:tcBorders>
              <w:bottom w:val="nil"/>
            </w:tcBorders>
          </w:tcPr>
          <w:p w14:paraId="0F11795E" w14:textId="5FF3AC52" w:rsidR="00484394" w:rsidRPr="00293553" w:rsidRDefault="00595068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iCs/>
                <w:lang w:val="en-US"/>
              </w:rPr>
              <w:t>SE</w:t>
            </w:r>
            <w:r w:rsidR="00484394" w:rsidRPr="00293553">
              <w:rPr>
                <w:rFonts w:ascii="Times New Roman" w:hAnsi="Times New Roman"/>
                <w:iCs/>
                <w:lang w:val="en-US"/>
              </w:rPr>
              <w:t xml:space="preserve"> of </w:t>
            </w:r>
            <w:r w:rsidR="00105CDC" w:rsidRPr="00293553">
              <w:rPr>
                <w:rFonts w:ascii="Times New Roman" w:hAnsi="Times New Roman"/>
                <w:i/>
                <w:lang w:val="en-CA"/>
              </w:rPr>
              <w:t>κ</w:t>
            </w:r>
          </w:p>
        </w:tc>
        <w:tc>
          <w:tcPr>
            <w:tcW w:w="523" w:type="pct"/>
            <w:tcBorders>
              <w:bottom w:val="nil"/>
            </w:tcBorders>
          </w:tcPr>
          <w:p w14:paraId="2C69C572" w14:textId="77777777" w:rsidR="00484394" w:rsidRPr="00293553" w:rsidRDefault="0048439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i/>
                <w:lang w:val="en-US"/>
              </w:rPr>
              <w:t>p</w:t>
            </w:r>
            <w:r w:rsidRPr="00293553">
              <w:rPr>
                <w:rFonts w:ascii="Times New Roman" w:hAnsi="Times New Roman"/>
                <w:lang w:val="en-US"/>
              </w:rPr>
              <w:t>-value</w:t>
            </w:r>
          </w:p>
        </w:tc>
      </w:tr>
      <w:tr w:rsidR="00293553" w:rsidRPr="00293553" w14:paraId="48BBD805" w14:textId="77777777" w:rsidTr="003516D8">
        <w:trPr>
          <w:trHeight w:val="20"/>
        </w:trPr>
        <w:tc>
          <w:tcPr>
            <w:tcW w:w="736" w:type="pct"/>
            <w:tcBorders>
              <w:top w:val="single" w:sz="4" w:space="0" w:color="auto"/>
            </w:tcBorders>
          </w:tcPr>
          <w:p w14:paraId="52FEFC8C" w14:textId="6F552574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1: Handling finances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1B2B772E" w14:textId="312D3065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4 (14.9)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6D87DDE6" w14:textId="3F3A98F3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9 (20.2)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1058B79E" w14:textId="06607003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41A93" w:rsidRPr="00293553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3688F401" w14:textId="7289AA4E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F058867" w14:textId="7DFE1F01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524EC08B" w14:textId="7FDE6CCE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6 (10.7)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323D6844" w14:textId="30EB416E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7 (30.4)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78D5D563" w14:textId="10B64648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C78DC" w:rsidRPr="00293553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3E682B41" w14:textId="1E6C45D9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6C78DC" w:rsidRPr="002935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3D5032DB" w14:textId="69B810A1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</w:tr>
      <w:tr w:rsidR="00293553" w:rsidRPr="00293553" w14:paraId="0B79A6F0" w14:textId="77777777" w:rsidTr="003516D8">
        <w:trPr>
          <w:trHeight w:val="20"/>
        </w:trPr>
        <w:tc>
          <w:tcPr>
            <w:tcW w:w="736" w:type="pct"/>
          </w:tcPr>
          <w:p w14:paraId="695B1733" w14:textId="576D9910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2: Assembling tax records</w:t>
            </w:r>
          </w:p>
        </w:tc>
        <w:tc>
          <w:tcPr>
            <w:tcW w:w="455" w:type="pct"/>
          </w:tcPr>
          <w:p w14:paraId="6695E222" w14:textId="36F30C6D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7 (28.7)</w:t>
            </w:r>
          </w:p>
        </w:tc>
        <w:tc>
          <w:tcPr>
            <w:tcW w:w="453" w:type="pct"/>
          </w:tcPr>
          <w:p w14:paraId="1F110DB1" w14:textId="132B1A06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31 (33)</w:t>
            </w:r>
          </w:p>
        </w:tc>
        <w:tc>
          <w:tcPr>
            <w:tcW w:w="363" w:type="pct"/>
          </w:tcPr>
          <w:p w14:paraId="6C4702E2" w14:textId="67E83571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41A93" w:rsidRPr="00293553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316" w:type="pct"/>
          </w:tcPr>
          <w:p w14:paraId="7B469228" w14:textId="71C6EE9E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A41A93" w:rsidRPr="0029355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54" w:type="pct"/>
          </w:tcPr>
          <w:p w14:paraId="5D6204B0" w14:textId="09F73F6C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510" w:type="pct"/>
          </w:tcPr>
          <w:p w14:paraId="145AAD08" w14:textId="3CAE905D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0 (35.7)</w:t>
            </w:r>
          </w:p>
        </w:tc>
        <w:tc>
          <w:tcPr>
            <w:tcW w:w="465" w:type="pct"/>
          </w:tcPr>
          <w:p w14:paraId="75ACBE41" w14:textId="14D5041B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5 (44.6)</w:t>
            </w:r>
          </w:p>
        </w:tc>
        <w:tc>
          <w:tcPr>
            <w:tcW w:w="406" w:type="pct"/>
          </w:tcPr>
          <w:p w14:paraId="7F0BC636" w14:textId="3BB2ED5B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41A93" w:rsidRPr="00293553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319" w:type="pct"/>
          </w:tcPr>
          <w:p w14:paraId="01BFF68A" w14:textId="1DD1B26A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A41A93" w:rsidRPr="002935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23" w:type="pct"/>
          </w:tcPr>
          <w:p w14:paraId="3C61B56B" w14:textId="4E80B4ED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</w:tr>
      <w:tr w:rsidR="00293553" w:rsidRPr="00293553" w14:paraId="20E0171E" w14:textId="77777777" w:rsidTr="003516D8">
        <w:trPr>
          <w:trHeight w:val="20"/>
        </w:trPr>
        <w:tc>
          <w:tcPr>
            <w:tcW w:w="736" w:type="pct"/>
          </w:tcPr>
          <w:p w14:paraId="5506003B" w14:textId="6CAC5291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3: Shopping</w:t>
            </w:r>
          </w:p>
        </w:tc>
        <w:tc>
          <w:tcPr>
            <w:tcW w:w="455" w:type="pct"/>
          </w:tcPr>
          <w:p w14:paraId="6243B65E" w14:textId="34824C48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8 (19.1)</w:t>
            </w:r>
          </w:p>
        </w:tc>
        <w:tc>
          <w:tcPr>
            <w:tcW w:w="453" w:type="pct"/>
          </w:tcPr>
          <w:p w14:paraId="5AB8134E" w14:textId="2A2CA930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7 (28.7)</w:t>
            </w:r>
          </w:p>
        </w:tc>
        <w:tc>
          <w:tcPr>
            <w:tcW w:w="363" w:type="pct"/>
          </w:tcPr>
          <w:p w14:paraId="62C98B66" w14:textId="62B4C7FD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67D7D" w:rsidRPr="00293553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316" w:type="pct"/>
          </w:tcPr>
          <w:p w14:paraId="68F5AFC1" w14:textId="20F315B0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67D7D" w:rsidRPr="0029355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54" w:type="pct"/>
          </w:tcPr>
          <w:p w14:paraId="346467F0" w14:textId="19C7A075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510" w:type="pct"/>
          </w:tcPr>
          <w:p w14:paraId="0AF44073" w14:textId="4AA3A788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9 (16.1)</w:t>
            </w:r>
          </w:p>
        </w:tc>
        <w:tc>
          <w:tcPr>
            <w:tcW w:w="465" w:type="pct"/>
          </w:tcPr>
          <w:p w14:paraId="57594295" w14:textId="3676895D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4 (25)</w:t>
            </w:r>
          </w:p>
        </w:tc>
        <w:tc>
          <w:tcPr>
            <w:tcW w:w="406" w:type="pct"/>
          </w:tcPr>
          <w:p w14:paraId="165C40EC" w14:textId="58C6FF2F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41A93" w:rsidRPr="00293553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319" w:type="pct"/>
          </w:tcPr>
          <w:p w14:paraId="6C335BB3" w14:textId="45FF1F74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A41A93" w:rsidRPr="0029355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23" w:type="pct"/>
          </w:tcPr>
          <w:p w14:paraId="0951C430" w14:textId="3AA9D425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</w:tr>
      <w:tr w:rsidR="00293553" w:rsidRPr="00293553" w14:paraId="7CB7F5AF" w14:textId="77777777" w:rsidTr="003516D8">
        <w:trPr>
          <w:trHeight w:val="20"/>
        </w:trPr>
        <w:tc>
          <w:tcPr>
            <w:tcW w:w="736" w:type="pct"/>
          </w:tcPr>
          <w:p w14:paraId="4FE39DC8" w14:textId="542B0C5B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4: Skills and hobbies</w:t>
            </w:r>
          </w:p>
        </w:tc>
        <w:tc>
          <w:tcPr>
            <w:tcW w:w="455" w:type="pct"/>
          </w:tcPr>
          <w:p w14:paraId="6A28F139" w14:textId="2FB8880B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3 (13.8)</w:t>
            </w:r>
          </w:p>
        </w:tc>
        <w:tc>
          <w:tcPr>
            <w:tcW w:w="453" w:type="pct"/>
          </w:tcPr>
          <w:p w14:paraId="3FBB034E" w14:textId="6AE66A71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35 (37.2)</w:t>
            </w:r>
          </w:p>
        </w:tc>
        <w:tc>
          <w:tcPr>
            <w:tcW w:w="363" w:type="pct"/>
          </w:tcPr>
          <w:p w14:paraId="047A9AE3" w14:textId="29184C9E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67D7D" w:rsidRPr="00293553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16" w:type="pct"/>
          </w:tcPr>
          <w:p w14:paraId="6E9497E1" w14:textId="25656032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6C0FFA" w:rsidRPr="0029355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54" w:type="pct"/>
          </w:tcPr>
          <w:p w14:paraId="55939364" w14:textId="4F86AD0E" w:rsidR="00AA121F" w:rsidRPr="00293553" w:rsidRDefault="00867D7D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AA121F" w:rsidRPr="0029355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A121F" w:rsidRPr="00293553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510" w:type="pct"/>
          </w:tcPr>
          <w:p w14:paraId="198A3886" w14:textId="34DE6D9F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8 (14.3)</w:t>
            </w:r>
          </w:p>
        </w:tc>
        <w:tc>
          <w:tcPr>
            <w:tcW w:w="465" w:type="pct"/>
          </w:tcPr>
          <w:p w14:paraId="66A7344F" w14:textId="53F95E28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3 (41.1)</w:t>
            </w:r>
          </w:p>
        </w:tc>
        <w:tc>
          <w:tcPr>
            <w:tcW w:w="406" w:type="pct"/>
          </w:tcPr>
          <w:p w14:paraId="378EAD6A" w14:textId="454C3A61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867D7D" w:rsidRPr="0029355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19" w:type="pct"/>
          </w:tcPr>
          <w:p w14:paraId="779F98DE" w14:textId="21D961E1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67D7D" w:rsidRPr="0029355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23" w:type="pct"/>
          </w:tcPr>
          <w:p w14:paraId="40B862ED" w14:textId="176D5C65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67D7D" w:rsidRPr="0029355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67D7D" w:rsidRPr="00293553">
              <w:rPr>
                <w:rFonts w:ascii="Times New Roman" w:hAnsi="Times New Roman" w:cs="Times New Roman"/>
                <w:sz w:val="22"/>
                <w:szCs w:val="22"/>
              </w:rPr>
              <w:t>8**</w:t>
            </w:r>
          </w:p>
        </w:tc>
      </w:tr>
      <w:tr w:rsidR="00293553" w:rsidRPr="00293553" w14:paraId="18FE43D5" w14:textId="77777777" w:rsidTr="003516D8">
        <w:trPr>
          <w:trHeight w:val="20"/>
        </w:trPr>
        <w:tc>
          <w:tcPr>
            <w:tcW w:w="736" w:type="pct"/>
          </w:tcPr>
          <w:p w14:paraId="385947BD" w14:textId="33C4E264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5: Using appliances</w:t>
            </w:r>
          </w:p>
        </w:tc>
        <w:tc>
          <w:tcPr>
            <w:tcW w:w="455" w:type="pct"/>
          </w:tcPr>
          <w:p w14:paraId="5421FF97" w14:textId="6F7D4F98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9 (9.6)</w:t>
            </w:r>
          </w:p>
        </w:tc>
        <w:tc>
          <w:tcPr>
            <w:tcW w:w="453" w:type="pct"/>
          </w:tcPr>
          <w:p w14:paraId="37572D35" w14:textId="1233D257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4 (14.9)</w:t>
            </w:r>
          </w:p>
        </w:tc>
        <w:tc>
          <w:tcPr>
            <w:tcW w:w="363" w:type="pct"/>
          </w:tcPr>
          <w:p w14:paraId="266E0C91" w14:textId="0BF165A0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C0FFA" w:rsidRPr="0029355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316" w:type="pct"/>
          </w:tcPr>
          <w:p w14:paraId="66E4E6FF" w14:textId="5F182AC4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6C0FFA" w:rsidRPr="0029355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4" w:type="pct"/>
          </w:tcPr>
          <w:p w14:paraId="767EBA0C" w14:textId="42EE9211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510" w:type="pct"/>
          </w:tcPr>
          <w:p w14:paraId="76B45066" w14:textId="01624223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3 (5.4)</w:t>
            </w:r>
          </w:p>
        </w:tc>
        <w:tc>
          <w:tcPr>
            <w:tcW w:w="465" w:type="pct"/>
          </w:tcPr>
          <w:p w14:paraId="7E7D4493" w14:textId="5222C66B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0 (17.9)</w:t>
            </w:r>
          </w:p>
        </w:tc>
        <w:tc>
          <w:tcPr>
            <w:tcW w:w="406" w:type="pct"/>
          </w:tcPr>
          <w:p w14:paraId="26BCAE6B" w14:textId="5EBAC757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C0FFA" w:rsidRPr="00293553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319" w:type="pct"/>
          </w:tcPr>
          <w:p w14:paraId="2F7C11D1" w14:textId="0E74674A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6C0FFA" w:rsidRPr="0029355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23" w:type="pct"/>
          </w:tcPr>
          <w:p w14:paraId="45C45BB0" w14:textId="203C666F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</w:tr>
      <w:tr w:rsidR="00293553" w:rsidRPr="00293553" w14:paraId="5B9EBD8D" w14:textId="77777777" w:rsidTr="003516D8">
        <w:trPr>
          <w:trHeight w:val="20"/>
        </w:trPr>
        <w:tc>
          <w:tcPr>
            <w:tcW w:w="736" w:type="pct"/>
          </w:tcPr>
          <w:p w14:paraId="6D7D147F" w14:textId="34215645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6: Meal preparation</w:t>
            </w:r>
          </w:p>
        </w:tc>
        <w:tc>
          <w:tcPr>
            <w:tcW w:w="455" w:type="pct"/>
          </w:tcPr>
          <w:p w14:paraId="72884F55" w14:textId="5B2D52FC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8 (29.8)</w:t>
            </w:r>
          </w:p>
        </w:tc>
        <w:tc>
          <w:tcPr>
            <w:tcW w:w="453" w:type="pct"/>
          </w:tcPr>
          <w:p w14:paraId="7258722D" w14:textId="06E12430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38 (40.4)</w:t>
            </w:r>
          </w:p>
        </w:tc>
        <w:tc>
          <w:tcPr>
            <w:tcW w:w="363" w:type="pct"/>
          </w:tcPr>
          <w:p w14:paraId="462123C1" w14:textId="240C9C7F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F14E6" w:rsidRPr="00293553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316" w:type="pct"/>
          </w:tcPr>
          <w:p w14:paraId="00658340" w14:textId="30EF30A0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F14E6" w:rsidRPr="0029355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54" w:type="pct"/>
          </w:tcPr>
          <w:p w14:paraId="5168E373" w14:textId="55667F13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510" w:type="pct"/>
          </w:tcPr>
          <w:p w14:paraId="3FEA8B45" w14:textId="7C25781E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3 (5.4)</w:t>
            </w:r>
          </w:p>
        </w:tc>
        <w:tc>
          <w:tcPr>
            <w:tcW w:w="465" w:type="pct"/>
          </w:tcPr>
          <w:p w14:paraId="23EDABC9" w14:textId="7B28BEFF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4 (25)</w:t>
            </w:r>
          </w:p>
        </w:tc>
        <w:tc>
          <w:tcPr>
            <w:tcW w:w="406" w:type="pct"/>
          </w:tcPr>
          <w:p w14:paraId="6FE41010" w14:textId="3E2ED6A0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C0FFA" w:rsidRPr="00293553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319" w:type="pct"/>
          </w:tcPr>
          <w:p w14:paraId="1B49320C" w14:textId="00327C33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6C0FFA" w:rsidRPr="002935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23" w:type="pct"/>
          </w:tcPr>
          <w:p w14:paraId="6211B021" w14:textId="65BA4A72" w:rsidR="00AA121F" w:rsidRPr="00293553" w:rsidRDefault="006C0FF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AA121F" w:rsidRPr="0029355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A121F" w:rsidRPr="00293553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293553" w:rsidRPr="00293553" w14:paraId="4025225C" w14:textId="77777777" w:rsidTr="003516D8">
        <w:trPr>
          <w:trHeight w:val="20"/>
        </w:trPr>
        <w:tc>
          <w:tcPr>
            <w:tcW w:w="736" w:type="pct"/>
          </w:tcPr>
          <w:p w14:paraId="73DAA2B6" w14:textId="154A4FC7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7: Current events</w:t>
            </w:r>
          </w:p>
        </w:tc>
        <w:tc>
          <w:tcPr>
            <w:tcW w:w="455" w:type="pct"/>
          </w:tcPr>
          <w:p w14:paraId="25A10DD0" w14:textId="18E87C52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1 (11.7)</w:t>
            </w:r>
          </w:p>
        </w:tc>
        <w:tc>
          <w:tcPr>
            <w:tcW w:w="453" w:type="pct"/>
          </w:tcPr>
          <w:p w14:paraId="2E9BBB68" w14:textId="05DDCDDA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9 (20.2)</w:t>
            </w:r>
          </w:p>
        </w:tc>
        <w:tc>
          <w:tcPr>
            <w:tcW w:w="363" w:type="pct"/>
          </w:tcPr>
          <w:p w14:paraId="27714C44" w14:textId="05C37694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0677C" w:rsidRPr="00293553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316" w:type="pct"/>
          </w:tcPr>
          <w:p w14:paraId="40878B1E" w14:textId="3C876BB9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454" w:type="pct"/>
          </w:tcPr>
          <w:p w14:paraId="2AF0E381" w14:textId="5825E121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510" w:type="pct"/>
          </w:tcPr>
          <w:p w14:paraId="76548B06" w14:textId="1A7842A2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 (3.6)</w:t>
            </w:r>
          </w:p>
        </w:tc>
        <w:tc>
          <w:tcPr>
            <w:tcW w:w="465" w:type="pct"/>
          </w:tcPr>
          <w:p w14:paraId="24666A1B" w14:textId="7DB306A6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7 (12.5)</w:t>
            </w:r>
          </w:p>
        </w:tc>
        <w:tc>
          <w:tcPr>
            <w:tcW w:w="406" w:type="pct"/>
          </w:tcPr>
          <w:p w14:paraId="08014A48" w14:textId="33E883FF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F14E6" w:rsidRPr="0029355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19" w:type="pct"/>
          </w:tcPr>
          <w:p w14:paraId="348B4FAC" w14:textId="2F65F62F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A7332" w:rsidRPr="0029355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23" w:type="pct"/>
          </w:tcPr>
          <w:p w14:paraId="5F7C5711" w14:textId="39909FA8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D36BE9" w:rsidRPr="0029355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293553" w:rsidRPr="00293553" w14:paraId="72D08DDF" w14:textId="77777777" w:rsidTr="003516D8">
        <w:trPr>
          <w:trHeight w:val="20"/>
        </w:trPr>
        <w:tc>
          <w:tcPr>
            <w:tcW w:w="736" w:type="pct"/>
          </w:tcPr>
          <w:p w14:paraId="6BA3EE93" w14:textId="524FBDD6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8: Paying attention</w:t>
            </w:r>
          </w:p>
        </w:tc>
        <w:tc>
          <w:tcPr>
            <w:tcW w:w="455" w:type="pct"/>
          </w:tcPr>
          <w:p w14:paraId="0B045E5D" w14:textId="5C3830F4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5 (16)</w:t>
            </w:r>
          </w:p>
        </w:tc>
        <w:tc>
          <w:tcPr>
            <w:tcW w:w="453" w:type="pct"/>
          </w:tcPr>
          <w:p w14:paraId="41A4CB0F" w14:textId="2CC61F09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2 (23.4)</w:t>
            </w:r>
          </w:p>
        </w:tc>
        <w:tc>
          <w:tcPr>
            <w:tcW w:w="363" w:type="pct"/>
          </w:tcPr>
          <w:p w14:paraId="6A0EDDE8" w14:textId="4A608929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0677C" w:rsidRPr="00293553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16" w:type="pct"/>
          </w:tcPr>
          <w:p w14:paraId="5763F6DB" w14:textId="4591B009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454" w:type="pct"/>
          </w:tcPr>
          <w:p w14:paraId="310206C7" w14:textId="403A980A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510" w:type="pct"/>
          </w:tcPr>
          <w:p w14:paraId="35CAC441" w14:textId="1137B11D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5 (8.9)</w:t>
            </w:r>
          </w:p>
        </w:tc>
        <w:tc>
          <w:tcPr>
            <w:tcW w:w="465" w:type="pct"/>
          </w:tcPr>
          <w:p w14:paraId="3ED7C1C9" w14:textId="189992E5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8 (14.3)</w:t>
            </w:r>
          </w:p>
        </w:tc>
        <w:tc>
          <w:tcPr>
            <w:tcW w:w="406" w:type="pct"/>
          </w:tcPr>
          <w:p w14:paraId="7632237E" w14:textId="085D545A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0677C" w:rsidRPr="00293553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319" w:type="pct"/>
          </w:tcPr>
          <w:p w14:paraId="7C88930E" w14:textId="79893E98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40677C" w:rsidRPr="002935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23" w:type="pct"/>
          </w:tcPr>
          <w:p w14:paraId="1E7E6AB6" w14:textId="4889F5D8" w:rsidR="00AA121F" w:rsidRPr="00293553" w:rsidRDefault="0040677C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AA121F" w:rsidRPr="0029355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A121F" w:rsidRPr="00293553">
              <w:rPr>
                <w:rFonts w:ascii="Times New Roman" w:hAnsi="Times New Roman" w:cs="Times New Roman"/>
                <w:sz w:val="22"/>
                <w:szCs w:val="22"/>
              </w:rPr>
              <w:t>1**</w:t>
            </w:r>
          </w:p>
        </w:tc>
      </w:tr>
      <w:tr w:rsidR="00293553" w:rsidRPr="00293553" w14:paraId="1F3ACD81" w14:textId="77777777" w:rsidTr="003516D8">
        <w:trPr>
          <w:trHeight w:val="20"/>
        </w:trPr>
        <w:tc>
          <w:tcPr>
            <w:tcW w:w="736" w:type="pct"/>
          </w:tcPr>
          <w:p w14:paraId="45DFA856" w14:textId="2735ECE8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9: Remembering appointments</w:t>
            </w:r>
          </w:p>
        </w:tc>
        <w:tc>
          <w:tcPr>
            <w:tcW w:w="455" w:type="pct"/>
          </w:tcPr>
          <w:p w14:paraId="3049BCB1" w14:textId="0395333C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8 (29.8)</w:t>
            </w:r>
          </w:p>
        </w:tc>
        <w:tc>
          <w:tcPr>
            <w:tcW w:w="453" w:type="pct"/>
          </w:tcPr>
          <w:p w14:paraId="17D896CA" w14:textId="22899735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37 (39.4)</w:t>
            </w:r>
          </w:p>
        </w:tc>
        <w:tc>
          <w:tcPr>
            <w:tcW w:w="363" w:type="pct"/>
          </w:tcPr>
          <w:p w14:paraId="6B1D779B" w14:textId="754E3B5E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35778" w:rsidRPr="00293553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316" w:type="pct"/>
          </w:tcPr>
          <w:p w14:paraId="6482664C" w14:textId="5A337F3D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335778" w:rsidRPr="0029355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54" w:type="pct"/>
          </w:tcPr>
          <w:p w14:paraId="799B6E83" w14:textId="22E78470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02**</w:t>
            </w:r>
          </w:p>
        </w:tc>
        <w:tc>
          <w:tcPr>
            <w:tcW w:w="510" w:type="pct"/>
          </w:tcPr>
          <w:p w14:paraId="5AEB8FEC" w14:textId="043DAA20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9 (16.1)</w:t>
            </w:r>
          </w:p>
        </w:tc>
        <w:tc>
          <w:tcPr>
            <w:tcW w:w="465" w:type="pct"/>
          </w:tcPr>
          <w:p w14:paraId="19FD4626" w14:textId="26EFA915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1 (19.6)</w:t>
            </w:r>
          </w:p>
        </w:tc>
        <w:tc>
          <w:tcPr>
            <w:tcW w:w="406" w:type="pct"/>
          </w:tcPr>
          <w:p w14:paraId="2478EB7C" w14:textId="51F245B8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35778" w:rsidRPr="00293553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319" w:type="pct"/>
          </w:tcPr>
          <w:p w14:paraId="4DEEB90E" w14:textId="2B576E19" w:rsidR="00AA121F" w:rsidRPr="00293553" w:rsidRDefault="00AA121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335778" w:rsidRPr="0029355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23" w:type="pct"/>
          </w:tcPr>
          <w:p w14:paraId="5A3E3317" w14:textId="1893B8F5" w:rsidR="00AA121F" w:rsidRPr="00293553" w:rsidRDefault="00335778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AA121F" w:rsidRPr="0029355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="00AA121F" w:rsidRPr="00293553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8F26E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93553" w:rsidRPr="00293553" w14:paraId="7780143C" w14:textId="77777777" w:rsidTr="003516D8">
        <w:trPr>
          <w:trHeight w:val="20"/>
        </w:trPr>
        <w:tc>
          <w:tcPr>
            <w:tcW w:w="736" w:type="pct"/>
          </w:tcPr>
          <w:p w14:paraId="2DEA80AB" w14:textId="36E605A5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10: Traveling out of house</w:t>
            </w:r>
          </w:p>
        </w:tc>
        <w:tc>
          <w:tcPr>
            <w:tcW w:w="455" w:type="pct"/>
          </w:tcPr>
          <w:p w14:paraId="1856D972" w14:textId="6C5C3577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15 (16)</w:t>
            </w:r>
          </w:p>
        </w:tc>
        <w:tc>
          <w:tcPr>
            <w:tcW w:w="453" w:type="pct"/>
          </w:tcPr>
          <w:p w14:paraId="56E09C2A" w14:textId="625B76EC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21 (22.3)</w:t>
            </w:r>
          </w:p>
        </w:tc>
        <w:tc>
          <w:tcPr>
            <w:tcW w:w="363" w:type="pct"/>
          </w:tcPr>
          <w:p w14:paraId="01D3E87B" w14:textId="1DF7B8AE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0.</w:t>
            </w:r>
            <w:r w:rsidR="00335778" w:rsidRPr="00293553">
              <w:rPr>
                <w:rFonts w:ascii="Times New Roman" w:hAnsi="Times New Roman"/>
                <w:lang w:val="en-US"/>
              </w:rPr>
              <w:t>68</w:t>
            </w:r>
          </w:p>
        </w:tc>
        <w:tc>
          <w:tcPr>
            <w:tcW w:w="316" w:type="pct"/>
          </w:tcPr>
          <w:p w14:paraId="398A5568" w14:textId="4498E494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0.</w:t>
            </w:r>
            <w:r w:rsidR="00335778" w:rsidRPr="00293553">
              <w:rPr>
                <w:rFonts w:ascii="Times New Roman" w:hAnsi="Times New Roman"/>
                <w:lang w:val="en-US"/>
              </w:rPr>
              <w:t>09</w:t>
            </w:r>
          </w:p>
        </w:tc>
        <w:tc>
          <w:tcPr>
            <w:tcW w:w="454" w:type="pct"/>
          </w:tcPr>
          <w:p w14:paraId="0AFB3C65" w14:textId="26D07722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</w:rPr>
              <w:t>&lt;0.001**</w:t>
            </w:r>
          </w:p>
        </w:tc>
        <w:tc>
          <w:tcPr>
            <w:tcW w:w="510" w:type="pct"/>
          </w:tcPr>
          <w:p w14:paraId="6348AF5A" w14:textId="23668FCD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11 (19.6)</w:t>
            </w:r>
          </w:p>
        </w:tc>
        <w:tc>
          <w:tcPr>
            <w:tcW w:w="465" w:type="pct"/>
          </w:tcPr>
          <w:p w14:paraId="767C0687" w14:textId="13E91A83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21 (37.5)</w:t>
            </w:r>
          </w:p>
        </w:tc>
        <w:tc>
          <w:tcPr>
            <w:tcW w:w="406" w:type="pct"/>
          </w:tcPr>
          <w:p w14:paraId="0F136C65" w14:textId="58FFC43B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0.</w:t>
            </w:r>
            <w:r w:rsidR="00335778" w:rsidRPr="00293553">
              <w:rPr>
                <w:rFonts w:ascii="Times New Roman" w:hAnsi="Times New Roman"/>
                <w:lang w:val="en-US"/>
              </w:rPr>
              <w:t>51</w:t>
            </w:r>
          </w:p>
        </w:tc>
        <w:tc>
          <w:tcPr>
            <w:tcW w:w="319" w:type="pct"/>
          </w:tcPr>
          <w:p w14:paraId="77322233" w14:textId="1C1990B7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0.1</w:t>
            </w:r>
            <w:r w:rsidR="00335778" w:rsidRPr="0029355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523" w:type="pct"/>
          </w:tcPr>
          <w:p w14:paraId="5956F19E" w14:textId="51224275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</w:rPr>
              <w:t>&lt;0.001**</w:t>
            </w:r>
          </w:p>
        </w:tc>
      </w:tr>
    </w:tbl>
    <w:p w14:paraId="079539D6" w14:textId="267720E7" w:rsidR="00484394" w:rsidRPr="00293553" w:rsidRDefault="00484394" w:rsidP="002C121C">
      <w:pPr>
        <w:snapToGrid w:val="0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93553">
        <w:rPr>
          <w:rFonts w:ascii="Times New Roman" w:hAnsi="Times New Roman"/>
          <w:sz w:val="24"/>
          <w:szCs w:val="24"/>
          <w:lang w:val="en-US"/>
        </w:rPr>
        <w:t xml:space="preserve">Results are expressed as </w:t>
      </w:r>
      <w:r w:rsidRPr="00293553">
        <w:rPr>
          <w:rFonts w:ascii="Times New Roman" w:hAnsi="Times New Roman"/>
          <w:i/>
          <w:iCs/>
          <w:sz w:val="24"/>
          <w:szCs w:val="24"/>
          <w:lang w:val="en-US"/>
        </w:rPr>
        <w:t>Number of patients scoring ≥ 1 (%)</w:t>
      </w:r>
      <w:r w:rsidRPr="00293553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EF4FD7" w:rsidRPr="00293553">
        <w:rPr>
          <w:rFonts w:ascii="Times New Roman" w:hAnsi="Times New Roman"/>
          <w:sz w:val="24"/>
          <w:szCs w:val="24"/>
          <w:lang w:val="en-CA"/>
        </w:rPr>
        <w:t>*</w:t>
      </w:r>
      <w:r w:rsidR="00EF4FD7" w:rsidRPr="00293553">
        <w:rPr>
          <w:rFonts w:ascii="Times New Roman" w:hAnsi="Times New Roman"/>
          <w:i/>
          <w:iCs/>
          <w:sz w:val="24"/>
          <w:szCs w:val="24"/>
          <w:lang w:val="en-CA"/>
        </w:rPr>
        <w:t>p</w:t>
      </w:r>
      <w:r w:rsidR="00EF4FD7" w:rsidRPr="00293553">
        <w:rPr>
          <w:rFonts w:ascii="Times New Roman" w:hAnsi="Times New Roman"/>
          <w:sz w:val="24"/>
          <w:szCs w:val="24"/>
          <w:lang w:val="en-CA"/>
        </w:rPr>
        <w:t>&lt;0.05, **</w:t>
      </w:r>
      <w:r w:rsidR="00EF4FD7" w:rsidRPr="00293553">
        <w:rPr>
          <w:rFonts w:ascii="Times New Roman" w:hAnsi="Times New Roman"/>
          <w:i/>
          <w:iCs/>
          <w:sz w:val="24"/>
          <w:szCs w:val="24"/>
          <w:lang w:val="en-CA"/>
        </w:rPr>
        <w:t>p</w:t>
      </w:r>
      <w:r w:rsidR="00EF4FD7" w:rsidRPr="00293553">
        <w:rPr>
          <w:rFonts w:ascii="Times New Roman" w:hAnsi="Times New Roman"/>
          <w:sz w:val="24"/>
          <w:szCs w:val="24"/>
          <w:lang w:val="en-CA"/>
        </w:rPr>
        <w:t>&lt;0.01</w:t>
      </w:r>
    </w:p>
    <w:p w14:paraId="517077B0" w14:textId="77777777" w:rsidR="00595068" w:rsidRPr="00293553" w:rsidRDefault="00484394" w:rsidP="002C121C">
      <w:pPr>
        <w:snapToGrid w:val="0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93553">
        <w:rPr>
          <w:rFonts w:ascii="Times New Roman" w:hAnsi="Times New Roman"/>
          <w:sz w:val="24"/>
          <w:szCs w:val="24"/>
          <w:lang w:val="en-US"/>
        </w:rPr>
        <w:t>FAQ, Functional Activities Questionnaire</w:t>
      </w:r>
      <w:r w:rsidR="00595068" w:rsidRPr="00293553">
        <w:rPr>
          <w:rFonts w:ascii="Times New Roman" w:hAnsi="Times New Roman"/>
          <w:sz w:val="24"/>
          <w:szCs w:val="24"/>
          <w:lang w:val="en-US"/>
        </w:rPr>
        <w:t>; SE, standard error</w:t>
      </w:r>
    </w:p>
    <w:p w14:paraId="02D879EC" w14:textId="62AC7EAA" w:rsidR="00484394" w:rsidRPr="00293553" w:rsidRDefault="00484394" w:rsidP="002C121C">
      <w:pPr>
        <w:snapToGrid w:val="0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5112BA7" w14:textId="45555D85" w:rsidR="006137CB" w:rsidRPr="00293553" w:rsidRDefault="006137CB" w:rsidP="002C121C">
      <w:pPr>
        <w:snapToGrid w:val="0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93553">
        <w:rPr>
          <w:rFonts w:ascii="Times New Roman" w:hAnsi="Times New Roman"/>
          <w:sz w:val="24"/>
          <w:szCs w:val="24"/>
          <w:lang w:val="en-US"/>
        </w:rPr>
        <w:br w:type="page"/>
      </w:r>
    </w:p>
    <w:p w14:paraId="28B43AF1" w14:textId="52BA4461" w:rsidR="004B58B4" w:rsidRPr="00293553" w:rsidRDefault="004B58B4" w:rsidP="002C121C">
      <w:pPr>
        <w:tabs>
          <w:tab w:val="left" w:pos="567"/>
        </w:tabs>
        <w:snapToGrid w:val="0"/>
        <w:spacing w:line="240" w:lineRule="auto"/>
        <w:jc w:val="both"/>
        <w:outlineLvl w:val="0"/>
        <w:rPr>
          <w:rFonts w:ascii="Times New Roman" w:hAnsi="Times New Roman"/>
          <w:b/>
          <w:bCs/>
          <w:i/>
          <w:sz w:val="24"/>
          <w:szCs w:val="24"/>
          <w:lang w:val="en-US"/>
        </w:rPr>
      </w:pPr>
      <w:r w:rsidRPr="00293553">
        <w:rPr>
          <w:rFonts w:ascii="Times New Roman" w:hAnsi="Times New Roman"/>
          <w:sz w:val="24"/>
          <w:szCs w:val="24"/>
          <w:lang w:val="en-US"/>
        </w:rPr>
        <w:lastRenderedPageBreak/>
        <w:t xml:space="preserve">Supplementary Table </w:t>
      </w:r>
      <w:r w:rsidR="005A26BF">
        <w:rPr>
          <w:rFonts w:ascii="Times New Roman" w:hAnsi="Times New Roman"/>
          <w:sz w:val="24"/>
          <w:szCs w:val="24"/>
          <w:lang w:val="en-US"/>
        </w:rPr>
        <w:t>2</w:t>
      </w:r>
      <w:r w:rsidRPr="00293553">
        <w:rPr>
          <w:rFonts w:ascii="Times New Roman" w:hAnsi="Times New Roman"/>
          <w:i/>
          <w:sz w:val="24"/>
          <w:szCs w:val="24"/>
          <w:lang w:val="en-US"/>
        </w:rPr>
        <w:t xml:space="preserve">: Agreement between self and informant ratings of the FAQ according to </w:t>
      </w:r>
      <w:r w:rsidR="00336A70" w:rsidRPr="00293553">
        <w:rPr>
          <w:rFonts w:ascii="Times New Roman" w:hAnsi="Times New Roman"/>
          <w:i/>
          <w:sz w:val="24"/>
          <w:szCs w:val="24"/>
          <w:lang w:val="en-US"/>
        </w:rPr>
        <w:t>disease dur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078"/>
        <w:gridCol w:w="1096"/>
        <w:gridCol w:w="1072"/>
        <w:gridCol w:w="1136"/>
        <w:gridCol w:w="1247"/>
        <w:gridCol w:w="1022"/>
        <w:gridCol w:w="1096"/>
        <w:gridCol w:w="1072"/>
        <w:gridCol w:w="1084"/>
        <w:gridCol w:w="1056"/>
      </w:tblGrid>
      <w:tr w:rsidR="00293553" w:rsidRPr="00293553" w14:paraId="536A62F7" w14:textId="77777777" w:rsidTr="00B96ED2">
        <w:trPr>
          <w:trHeight w:val="20"/>
        </w:trPr>
        <w:tc>
          <w:tcPr>
            <w:tcW w:w="785" w:type="pct"/>
            <w:tcBorders>
              <w:bottom w:val="nil"/>
            </w:tcBorders>
          </w:tcPr>
          <w:p w14:paraId="2545F443" w14:textId="77777777" w:rsidR="004B58B4" w:rsidRPr="00293553" w:rsidRDefault="004B58B4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69" w:type="pct"/>
            <w:gridSpan w:val="5"/>
            <w:tcBorders>
              <w:bottom w:val="nil"/>
            </w:tcBorders>
          </w:tcPr>
          <w:p w14:paraId="4A85F2D9" w14:textId="62A8F4BD" w:rsidR="004B58B4" w:rsidRPr="00293553" w:rsidRDefault="00EF249C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293553">
              <w:rPr>
                <w:rFonts w:ascii="Times New Roman" w:hAnsi="Times New Roman"/>
                <w:lang w:val="en-CA"/>
              </w:rPr>
              <w:t xml:space="preserve">Disease </w:t>
            </w:r>
            <w:r w:rsidR="00C547A0" w:rsidRPr="00293553">
              <w:rPr>
                <w:rFonts w:ascii="Times New Roman" w:hAnsi="Times New Roman"/>
                <w:lang w:val="en-CA"/>
              </w:rPr>
              <w:t xml:space="preserve">Duration </w:t>
            </w:r>
            <w:r w:rsidR="00C547A0" w:rsidRPr="00293553">
              <w:rPr>
                <w:rFonts w:ascii="Times New Roman" w:hAnsi="Times New Roman"/>
              </w:rPr>
              <w:t>≤7.31 years</w:t>
            </w:r>
          </w:p>
          <w:p w14:paraId="4ACC1B39" w14:textId="2A909910" w:rsidR="00F525D5" w:rsidRPr="00293553" w:rsidRDefault="004A1CC6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i/>
              </w:rPr>
              <w:t>n</w:t>
            </w:r>
            <w:r w:rsidR="00F525D5" w:rsidRPr="00293553">
              <w:rPr>
                <w:rFonts w:ascii="Times New Roman" w:hAnsi="Times New Roman"/>
                <w:i/>
              </w:rPr>
              <w:t>=7</w:t>
            </w:r>
            <w:r w:rsidR="006E186B" w:rsidRPr="00293553">
              <w:rPr>
                <w:rFonts w:ascii="Times New Roman" w:hAnsi="Times New Roman"/>
                <w:i/>
              </w:rPr>
              <w:t>5</w:t>
            </w:r>
          </w:p>
        </w:tc>
        <w:tc>
          <w:tcPr>
            <w:tcW w:w="2047" w:type="pct"/>
            <w:gridSpan w:val="5"/>
            <w:tcBorders>
              <w:bottom w:val="nil"/>
            </w:tcBorders>
          </w:tcPr>
          <w:p w14:paraId="0F67D3BC" w14:textId="6351A33E" w:rsidR="004B58B4" w:rsidRPr="00293553" w:rsidRDefault="00EF249C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293553">
              <w:rPr>
                <w:rFonts w:ascii="Times New Roman" w:hAnsi="Times New Roman"/>
              </w:rPr>
              <w:t xml:space="preserve">Disease </w:t>
            </w:r>
            <w:r w:rsidR="00C547A0" w:rsidRPr="00293553">
              <w:rPr>
                <w:rFonts w:ascii="Times New Roman" w:hAnsi="Times New Roman"/>
              </w:rPr>
              <w:t>Duration &gt;7.32 years</w:t>
            </w:r>
          </w:p>
          <w:p w14:paraId="2D9BF748" w14:textId="07FDBE42" w:rsidR="00F525D5" w:rsidRPr="00293553" w:rsidRDefault="004A1CC6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i/>
              </w:rPr>
              <w:t>n</w:t>
            </w:r>
            <w:r w:rsidR="00F525D5" w:rsidRPr="00293553">
              <w:rPr>
                <w:rFonts w:ascii="Times New Roman" w:hAnsi="Times New Roman"/>
                <w:i/>
              </w:rPr>
              <w:t>=7</w:t>
            </w:r>
            <w:r w:rsidR="006E186B" w:rsidRPr="00293553">
              <w:rPr>
                <w:rFonts w:ascii="Times New Roman" w:hAnsi="Times New Roman"/>
                <w:i/>
              </w:rPr>
              <w:t>5</w:t>
            </w:r>
          </w:p>
        </w:tc>
      </w:tr>
      <w:tr w:rsidR="00293553" w:rsidRPr="00293553" w14:paraId="0AC53B06" w14:textId="77777777" w:rsidTr="00B96ED2">
        <w:trPr>
          <w:trHeight w:val="20"/>
        </w:trPr>
        <w:tc>
          <w:tcPr>
            <w:tcW w:w="785" w:type="pct"/>
            <w:tcBorders>
              <w:bottom w:val="nil"/>
            </w:tcBorders>
          </w:tcPr>
          <w:p w14:paraId="33638775" w14:textId="77777777" w:rsidR="004B58B4" w:rsidRPr="00293553" w:rsidRDefault="004B58B4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FAQ Item</w:t>
            </w:r>
          </w:p>
        </w:tc>
        <w:tc>
          <w:tcPr>
            <w:tcW w:w="429" w:type="pct"/>
            <w:tcBorders>
              <w:bottom w:val="nil"/>
            </w:tcBorders>
          </w:tcPr>
          <w:p w14:paraId="0C50524C" w14:textId="77777777" w:rsidR="004B58B4" w:rsidRPr="00293553" w:rsidRDefault="004B58B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Self</w:t>
            </w:r>
          </w:p>
        </w:tc>
        <w:tc>
          <w:tcPr>
            <w:tcW w:w="423" w:type="pct"/>
            <w:tcBorders>
              <w:bottom w:val="nil"/>
            </w:tcBorders>
          </w:tcPr>
          <w:p w14:paraId="0071E955" w14:textId="77777777" w:rsidR="004B58B4" w:rsidRPr="00293553" w:rsidRDefault="004B58B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Informant</w:t>
            </w:r>
          </w:p>
        </w:tc>
        <w:tc>
          <w:tcPr>
            <w:tcW w:w="372" w:type="pct"/>
            <w:tcBorders>
              <w:bottom w:val="nil"/>
            </w:tcBorders>
          </w:tcPr>
          <w:p w14:paraId="2D110C71" w14:textId="75DF1B92" w:rsidR="004B58B4" w:rsidRPr="00293553" w:rsidRDefault="001D20CB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Weighted</w:t>
            </w:r>
            <w:r w:rsidR="004B58B4" w:rsidRPr="00293553">
              <w:rPr>
                <w:rFonts w:ascii="Times New Roman" w:hAnsi="Times New Roman"/>
                <w:lang w:val="en-US"/>
              </w:rPr>
              <w:t xml:space="preserve"> </w:t>
            </w:r>
            <w:r w:rsidR="005205B3" w:rsidRPr="00293553">
              <w:rPr>
                <w:rFonts w:ascii="Times New Roman" w:hAnsi="Times New Roman"/>
                <w:i/>
                <w:lang w:val="en-US"/>
              </w:rPr>
              <w:t>κ</w:t>
            </w:r>
          </w:p>
        </w:tc>
        <w:tc>
          <w:tcPr>
            <w:tcW w:w="451" w:type="pct"/>
            <w:tcBorders>
              <w:bottom w:val="nil"/>
            </w:tcBorders>
          </w:tcPr>
          <w:p w14:paraId="02170520" w14:textId="3E9DAE0A" w:rsidR="004B58B4" w:rsidRPr="00293553" w:rsidRDefault="004B58B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lang w:val="en-US"/>
              </w:rPr>
            </w:pPr>
            <w:r w:rsidRPr="00293553">
              <w:rPr>
                <w:rFonts w:ascii="Times New Roman" w:hAnsi="Times New Roman"/>
                <w:iCs/>
                <w:lang w:val="en-US"/>
              </w:rPr>
              <w:t xml:space="preserve">Standard Error of </w:t>
            </w:r>
            <w:r w:rsidR="005205B3" w:rsidRPr="00293553">
              <w:rPr>
                <w:rFonts w:ascii="Times New Roman" w:hAnsi="Times New Roman"/>
                <w:i/>
                <w:lang w:val="en-US"/>
              </w:rPr>
              <w:t>κ</w:t>
            </w:r>
          </w:p>
        </w:tc>
        <w:tc>
          <w:tcPr>
            <w:tcW w:w="494" w:type="pct"/>
            <w:tcBorders>
              <w:bottom w:val="nil"/>
            </w:tcBorders>
          </w:tcPr>
          <w:p w14:paraId="482C52D6" w14:textId="77777777" w:rsidR="004B58B4" w:rsidRPr="00293553" w:rsidRDefault="004B58B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i/>
                <w:lang w:val="en-US"/>
              </w:rPr>
              <w:t>p</w:t>
            </w:r>
            <w:r w:rsidRPr="00293553">
              <w:rPr>
                <w:rFonts w:ascii="Times New Roman" w:hAnsi="Times New Roman"/>
                <w:lang w:val="en-US"/>
              </w:rPr>
              <w:t>-value</w:t>
            </w:r>
          </w:p>
        </w:tc>
        <w:tc>
          <w:tcPr>
            <w:tcW w:w="407" w:type="pct"/>
            <w:tcBorders>
              <w:bottom w:val="nil"/>
            </w:tcBorders>
          </w:tcPr>
          <w:p w14:paraId="6772B266" w14:textId="77777777" w:rsidR="004B58B4" w:rsidRPr="00293553" w:rsidRDefault="004B58B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Self</w:t>
            </w:r>
          </w:p>
        </w:tc>
        <w:tc>
          <w:tcPr>
            <w:tcW w:w="423" w:type="pct"/>
            <w:tcBorders>
              <w:bottom w:val="nil"/>
            </w:tcBorders>
          </w:tcPr>
          <w:p w14:paraId="3632D343" w14:textId="77777777" w:rsidR="004B58B4" w:rsidRPr="00293553" w:rsidRDefault="004B58B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Informant</w:t>
            </w:r>
          </w:p>
        </w:tc>
        <w:tc>
          <w:tcPr>
            <w:tcW w:w="378" w:type="pct"/>
            <w:tcBorders>
              <w:bottom w:val="nil"/>
            </w:tcBorders>
          </w:tcPr>
          <w:p w14:paraId="56DF93DF" w14:textId="0C9F0823" w:rsidR="004B58B4" w:rsidRPr="00293553" w:rsidRDefault="001D20CB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Weighted</w:t>
            </w:r>
            <w:r w:rsidR="004B58B4" w:rsidRPr="00293553">
              <w:rPr>
                <w:rFonts w:ascii="Times New Roman" w:hAnsi="Times New Roman"/>
                <w:lang w:val="en-US"/>
              </w:rPr>
              <w:t xml:space="preserve"> </w:t>
            </w:r>
            <w:r w:rsidR="005205B3" w:rsidRPr="00293553">
              <w:rPr>
                <w:rFonts w:ascii="Times New Roman" w:hAnsi="Times New Roman"/>
                <w:i/>
                <w:lang w:val="en-US"/>
              </w:rPr>
              <w:t>κ</w:t>
            </w:r>
          </w:p>
        </w:tc>
        <w:tc>
          <w:tcPr>
            <w:tcW w:w="431" w:type="pct"/>
            <w:tcBorders>
              <w:bottom w:val="nil"/>
            </w:tcBorders>
          </w:tcPr>
          <w:p w14:paraId="5A38A661" w14:textId="749BE2D3" w:rsidR="004B58B4" w:rsidRPr="00293553" w:rsidRDefault="004B58B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iCs/>
                <w:lang w:val="en-US"/>
              </w:rPr>
              <w:t xml:space="preserve">Standard Error of </w:t>
            </w:r>
            <w:r w:rsidR="005205B3" w:rsidRPr="00293553">
              <w:rPr>
                <w:rFonts w:ascii="Times New Roman" w:hAnsi="Times New Roman"/>
                <w:i/>
                <w:lang w:val="en-US"/>
              </w:rPr>
              <w:t>κ</w:t>
            </w:r>
          </w:p>
        </w:tc>
        <w:tc>
          <w:tcPr>
            <w:tcW w:w="407" w:type="pct"/>
            <w:tcBorders>
              <w:bottom w:val="nil"/>
            </w:tcBorders>
          </w:tcPr>
          <w:p w14:paraId="4A53C54F" w14:textId="77777777" w:rsidR="004B58B4" w:rsidRPr="00293553" w:rsidRDefault="004B58B4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i/>
                <w:lang w:val="en-US"/>
              </w:rPr>
              <w:t>p</w:t>
            </w:r>
            <w:r w:rsidRPr="00293553">
              <w:rPr>
                <w:rFonts w:ascii="Times New Roman" w:hAnsi="Times New Roman"/>
                <w:lang w:val="en-US"/>
              </w:rPr>
              <w:t>-value</w:t>
            </w:r>
          </w:p>
        </w:tc>
      </w:tr>
      <w:tr w:rsidR="00293553" w:rsidRPr="00293553" w14:paraId="55E89173" w14:textId="77777777" w:rsidTr="00B96ED2">
        <w:trPr>
          <w:trHeight w:val="20"/>
        </w:trPr>
        <w:tc>
          <w:tcPr>
            <w:tcW w:w="785" w:type="pct"/>
            <w:tcBorders>
              <w:top w:val="single" w:sz="4" w:space="0" w:color="auto"/>
            </w:tcBorders>
          </w:tcPr>
          <w:p w14:paraId="4B76080E" w14:textId="0C356D82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1: Handling finances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0A1FE7BE" w14:textId="5D342F3C" w:rsidR="003A0375" w:rsidRPr="00293553" w:rsidRDefault="00DD4913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5 (6.7)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050A11A9" w14:textId="00421622" w:rsidR="003A0375" w:rsidRPr="00293553" w:rsidRDefault="003F3A69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7 (22.7)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6E542542" w14:textId="56C6A6E1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52A54" w:rsidRPr="002935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716C7" w:rsidRPr="0029355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2D263CE7" w14:textId="0A37ED68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6E2549" w:rsidRPr="0029355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2EFB415C" w14:textId="5A0FDCEB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78073F49" w14:textId="1EAA1DF0" w:rsidR="003A0375" w:rsidRPr="00293553" w:rsidRDefault="002901D9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5 (20)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4913BDB1" w14:textId="79A8541C" w:rsidR="003A0375" w:rsidRPr="00293553" w:rsidRDefault="00F02FC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9 (25.3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156117FB" w14:textId="406222C8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16C7" w:rsidRPr="00293553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48E1A225" w14:textId="7FD18928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16C7" w:rsidRPr="00293553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1316347E" w14:textId="085C82DC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</w:tr>
      <w:tr w:rsidR="00293553" w:rsidRPr="00293553" w14:paraId="77F66294" w14:textId="77777777" w:rsidTr="00B96ED2">
        <w:trPr>
          <w:trHeight w:val="20"/>
        </w:trPr>
        <w:tc>
          <w:tcPr>
            <w:tcW w:w="785" w:type="pct"/>
          </w:tcPr>
          <w:p w14:paraId="5620D426" w14:textId="17E14D03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2: Assembling tax records</w:t>
            </w:r>
          </w:p>
        </w:tc>
        <w:tc>
          <w:tcPr>
            <w:tcW w:w="429" w:type="pct"/>
          </w:tcPr>
          <w:p w14:paraId="44779ACF" w14:textId="2C66B3C6" w:rsidR="003A0375" w:rsidRPr="00293553" w:rsidRDefault="00DD4913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0 (26.7)</w:t>
            </w:r>
          </w:p>
        </w:tc>
        <w:tc>
          <w:tcPr>
            <w:tcW w:w="423" w:type="pct"/>
          </w:tcPr>
          <w:p w14:paraId="3B7ACB58" w14:textId="6DB2920E" w:rsidR="003A0375" w:rsidRPr="00293553" w:rsidRDefault="003F3A69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8 (37.3)</w:t>
            </w:r>
          </w:p>
        </w:tc>
        <w:tc>
          <w:tcPr>
            <w:tcW w:w="372" w:type="pct"/>
          </w:tcPr>
          <w:p w14:paraId="70D7C821" w14:textId="05E4B61A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16C7" w:rsidRPr="00293553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451" w:type="pct"/>
          </w:tcPr>
          <w:p w14:paraId="2125A00A" w14:textId="714584E6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16C7" w:rsidRPr="0029355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94" w:type="pct"/>
          </w:tcPr>
          <w:p w14:paraId="3B795176" w14:textId="35A61C4B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407" w:type="pct"/>
          </w:tcPr>
          <w:p w14:paraId="3836EDB1" w14:textId="5664901E" w:rsidR="003A0375" w:rsidRPr="00293553" w:rsidRDefault="002901D9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7 (36)</w:t>
            </w:r>
          </w:p>
        </w:tc>
        <w:tc>
          <w:tcPr>
            <w:tcW w:w="423" w:type="pct"/>
          </w:tcPr>
          <w:p w14:paraId="2E496044" w14:textId="77E2DC79" w:rsidR="003A0375" w:rsidRPr="00293553" w:rsidRDefault="00F02FC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8 (37.3)</w:t>
            </w:r>
          </w:p>
        </w:tc>
        <w:tc>
          <w:tcPr>
            <w:tcW w:w="378" w:type="pct"/>
          </w:tcPr>
          <w:p w14:paraId="4FFED6AF" w14:textId="14E94D3B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16C7" w:rsidRPr="0029355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431" w:type="pct"/>
          </w:tcPr>
          <w:p w14:paraId="7E7EEA70" w14:textId="4EE1C175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407" w:type="pct"/>
          </w:tcPr>
          <w:p w14:paraId="65F4B5FC" w14:textId="11EF8EC3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</w:tr>
      <w:tr w:rsidR="00293553" w:rsidRPr="00293553" w14:paraId="2A4AF75F" w14:textId="77777777" w:rsidTr="00B96ED2">
        <w:trPr>
          <w:trHeight w:val="20"/>
        </w:trPr>
        <w:tc>
          <w:tcPr>
            <w:tcW w:w="785" w:type="pct"/>
          </w:tcPr>
          <w:p w14:paraId="4230C665" w14:textId="6DFDB04F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3: Shopping</w:t>
            </w:r>
          </w:p>
        </w:tc>
        <w:tc>
          <w:tcPr>
            <w:tcW w:w="429" w:type="pct"/>
          </w:tcPr>
          <w:p w14:paraId="6437E9A1" w14:textId="5414A977" w:rsidR="003A0375" w:rsidRPr="00293553" w:rsidRDefault="00DD4913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2 (16)</w:t>
            </w:r>
          </w:p>
        </w:tc>
        <w:tc>
          <w:tcPr>
            <w:tcW w:w="423" w:type="pct"/>
          </w:tcPr>
          <w:p w14:paraId="500AB6A1" w14:textId="20F8F0D0" w:rsidR="003A0375" w:rsidRPr="00293553" w:rsidRDefault="003F3A69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7 (22.7)</w:t>
            </w:r>
          </w:p>
        </w:tc>
        <w:tc>
          <w:tcPr>
            <w:tcW w:w="372" w:type="pct"/>
          </w:tcPr>
          <w:p w14:paraId="460D22F8" w14:textId="6E2770FB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87072" w:rsidRPr="00293553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451" w:type="pct"/>
          </w:tcPr>
          <w:p w14:paraId="01034DD4" w14:textId="2A488294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887072" w:rsidRPr="0029355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94" w:type="pct"/>
          </w:tcPr>
          <w:p w14:paraId="76CD674C" w14:textId="64524966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407" w:type="pct"/>
          </w:tcPr>
          <w:p w14:paraId="4100D209" w14:textId="41E4C5C3" w:rsidR="003A0375" w:rsidRPr="00293553" w:rsidRDefault="002901D9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5 (20)</w:t>
            </w:r>
          </w:p>
        </w:tc>
        <w:tc>
          <w:tcPr>
            <w:tcW w:w="423" w:type="pct"/>
          </w:tcPr>
          <w:p w14:paraId="57867936" w14:textId="69EBBA63" w:rsidR="003A0375" w:rsidRPr="00293553" w:rsidRDefault="00354AA6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4 (32)</w:t>
            </w:r>
          </w:p>
        </w:tc>
        <w:tc>
          <w:tcPr>
            <w:tcW w:w="378" w:type="pct"/>
          </w:tcPr>
          <w:p w14:paraId="5CE4F391" w14:textId="1FF13497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87072" w:rsidRPr="0029355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431" w:type="pct"/>
          </w:tcPr>
          <w:p w14:paraId="5660F18B" w14:textId="0DA27461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87072" w:rsidRPr="0029355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7" w:type="pct"/>
          </w:tcPr>
          <w:p w14:paraId="601F429A" w14:textId="2B5DBC68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</w:tr>
      <w:tr w:rsidR="00293553" w:rsidRPr="00293553" w14:paraId="6734CF87" w14:textId="77777777" w:rsidTr="00B96ED2">
        <w:trPr>
          <w:trHeight w:val="20"/>
        </w:trPr>
        <w:tc>
          <w:tcPr>
            <w:tcW w:w="785" w:type="pct"/>
          </w:tcPr>
          <w:p w14:paraId="1900C0CB" w14:textId="1589522D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4: Skills and hobbies</w:t>
            </w:r>
          </w:p>
        </w:tc>
        <w:tc>
          <w:tcPr>
            <w:tcW w:w="429" w:type="pct"/>
          </w:tcPr>
          <w:p w14:paraId="4CF0F7F3" w14:textId="71D9284B" w:rsidR="003A0375" w:rsidRPr="00293553" w:rsidRDefault="00F00DD3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8 (10.7)</w:t>
            </w:r>
          </w:p>
        </w:tc>
        <w:tc>
          <w:tcPr>
            <w:tcW w:w="423" w:type="pct"/>
          </w:tcPr>
          <w:p w14:paraId="5364F4B3" w14:textId="438D95C8" w:rsidR="003A0375" w:rsidRPr="00293553" w:rsidRDefault="00724928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30 (40)</w:t>
            </w:r>
          </w:p>
        </w:tc>
        <w:tc>
          <w:tcPr>
            <w:tcW w:w="372" w:type="pct"/>
          </w:tcPr>
          <w:p w14:paraId="630C658B" w14:textId="5DE9089C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87072" w:rsidRPr="00293553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451" w:type="pct"/>
          </w:tcPr>
          <w:p w14:paraId="6DA082A0" w14:textId="1B091C1F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887072" w:rsidRPr="0029355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94" w:type="pct"/>
          </w:tcPr>
          <w:p w14:paraId="41C01B00" w14:textId="65C74828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1*</w:t>
            </w:r>
          </w:p>
        </w:tc>
        <w:tc>
          <w:tcPr>
            <w:tcW w:w="407" w:type="pct"/>
          </w:tcPr>
          <w:p w14:paraId="01D8B7FB" w14:textId="2443D61C" w:rsidR="003A0375" w:rsidRPr="00293553" w:rsidRDefault="002901D9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3 (17.3)</w:t>
            </w:r>
          </w:p>
        </w:tc>
        <w:tc>
          <w:tcPr>
            <w:tcW w:w="423" w:type="pct"/>
          </w:tcPr>
          <w:p w14:paraId="7216B7A7" w14:textId="323A6F9E" w:rsidR="003A0375" w:rsidRPr="00293553" w:rsidRDefault="00354AA6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8 (37.3)</w:t>
            </w:r>
          </w:p>
        </w:tc>
        <w:tc>
          <w:tcPr>
            <w:tcW w:w="378" w:type="pct"/>
          </w:tcPr>
          <w:p w14:paraId="6C906699" w14:textId="42F56CBB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87072" w:rsidRPr="00293553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431" w:type="pct"/>
          </w:tcPr>
          <w:p w14:paraId="7ABCDFC2" w14:textId="33DD7B4C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87072" w:rsidRPr="0029355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7" w:type="pct"/>
          </w:tcPr>
          <w:p w14:paraId="3AE11023" w14:textId="3CA5DDAB" w:rsidR="003A0375" w:rsidRPr="00293553" w:rsidRDefault="00887072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3A0375" w:rsidRPr="0029355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A0375" w:rsidRPr="00293553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293553" w:rsidRPr="00293553" w14:paraId="1B9A49D9" w14:textId="77777777" w:rsidTr="00B96ED2">
        <w:trPr>
          <w:trHeight w:val="20"/>
        </w:trPr>
        <w:tc>
          <w:tcPr>
            <w:tcW w:w="785" w:type="pct"/>
          </w:tcPr>
          <w:p w14:paraId="700A4C73" w14:textId="76A768C5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5: Using appliances</w:t>
            </w:r>
          </w:p>
        </w:tc>
        <w:tc>
          <w:tcPr>
            <w:tcW w:w="429" w:type="pct"/>
          </w:tcPr>
          <w:p w14:paraId="5623D2E2" w14:textId="22BF0401" w:rsidR="003A0375" w:rsidRPr="00293553" w:rsidRDefault="00F00DD3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4 (5.3)</w:t>
            </w:r>
          </w:p>
        </w:tc>
        <w:tc>
          <w:tcPr>
            <w:tcW w:w="423" w:type="pct"/>
          </w:tcPr>
          <w:p w14:paraId="375E12BA" w14:textId="16BC8274" w:rsidR="003A0375" w:rsidRPr="00293553" w:rsidRDefault="00840C1D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8 (10.7)</w:t>
            </w:r>
          </w:p>
        </w:tc>
        <w:tc>
          <w:tcPr>
            <w:tcW w:w="372" w:type="pct"/>
          </w:tcPr>
          <w:p w14:paraId="2F012F41" w14:textId="64394ECE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F4B64" w:rsidRPr="00293553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451" w:type="pct"/>
          </w:tcPr>
          <w:p w14:paraId="5B7EA79B" w14:textId="00F313F8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F4B64" w:rsidRPr="00293553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494" w:type="pct"/>
          </w:tcPr>
          <w:p w14:paraId="24F0BABB" w14:textId="1E287EAF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407" w:type="pct"/>
          </w:tcPr>
          <w:p w14:paraId="42384E1B" w14:textId="27FDCA43" w:rsidR="003A0375" w:rsidRPr="00293553" w:rsidRDefault="002901D9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8 (10.7)</w:t>
            </w:r>
          </w:p>
        </w:tc>
        <w:tc>
          <w:tcPr>
            <w:tcW w:w="423" w:type="pct"/>
          </w:tcPr>
          <w:p w14:paraId="0519482A" w14:textId="1BE18EDB" w:rsidR="003A0375" w:rsidRPr="00293553" w:rsidRDefault="00354AA6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6 (21.3)</w:t>
            </w:r>
          </w:p>
        </w:tc>
        <w:tc>
          <w:tcPr>
            <w:tcW w:w="378" w:type="pct"/>
          </w:tcPr>
          <w:p w14:paraId="35F22B61" w14:textId="6C2818FF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F4B64" w:rsidRPr="00293553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431" w:type="pct"/>
          </w:tcPr>
          <w:p w14:paraId="267703F4" w14:textId="7FF96E26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DF4B64" w:rsidRPr="0029355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07" w:type="pct"/>
          </w:tcPr>
          <w:p w14:paraId="3EDF67B4" w14:textId="7B275C5E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</w:tr>
      <w:tr w:rsidR="00293553" w:rsidRPr="00293553" w14:paraId="3B58B8DC" w14:textId="77777777" w:rsidTr="00B96ED2">
        <w:trPr>
          <w:trHeight w:val="20"/>
        </w:trPr>
        <w:tc>
          <w:tcPr>
            <w:tcW w:w="785" w:type="pct"/>
          </w:tcPr>
          <w:p w14:paraId="090FBB10" w14:textId="6A677836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6: Meal preparation</w:t>
            </w:r>
          </w:p>
        </w:tc>
        <w:tc>
          <w:tcPr>
            <w:tcW w:w="429" w:type="pct"/>
          </w:tcPr>
          <w:p w14:paraId="3B881540" w14:textId="391B3CF5" w:rsidR="003A0375" w:rsidRPr="00293553" w:rsidRDefault="00F00DD3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4 (18.7)</w:t>
            </w:r>
          </w:p>
        </w:tc>
        <w:tc>
          <w:tcPr>
            <w:tcW w:w="423" w:type="pct"/>
          </w:tcPr>
          <w:p w14:paraId="6EA41A2E" w14:textId="750D2DBB" w:rsidR="003A0375" w:rsidRPr="00293553" w:rsidRDefault="00840C1D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4 (32)</w:t>
            </w:r>
          </w:p>
        </w:tc>
        <w:tc>
          <w:tcPr>
            <w:tcW w:w="372" w:type="pct"/>
          </w:tcPr>
          <w:p w14:paraId="288D4010" w14:textId="5BAFDF89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06836" w:rsidRPr="00293553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451" w:type="pct"/>
          </w:tcPr>
          <w:p w14:paraId="4DDF6846" w14:textId="2BBF3A56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06836" w:rsidRPr="0029355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94" w:type="pct"/>
          </w:tcPr>
          <w:p w14:paraId="0EB023B1" w14:textId="3A921C42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407" w:type="pct"/>
          </w:tcPr>
          <w:p w14:paraId="1656041C" w14:textId="03BA4139" w:rsidR="003A0375" w:rsidRPr="00293553" w:rsidRDefault="002901D9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7 (22.7)</w:t>
            </w:r>
          </w:p>
        </w:tc>
        <w:tc>
          <w:tcPr>
            <w:tcW w:w="423" w:type="pct"/>
          </w:tcPr>
          <w:p w14:paraId="7CE87298" w14:textId="2EED02C3" w:rsidR="003A0375" w:rsidRPr="00293553" w:rsidRDefault="00354AA6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8 (37.3)</w:t>
            </w:r>
          </w:p>
        </w:tc>
        <w:tc>
          <w:tcPr>
            <w:tcW w:w="378" w:type="pct"/>
          </w:tcPr>
          <w:p w14:paraId="7C813BE8" w14:textId="0EF8D223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B06836" w:rsidRPr="0029355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31" w:type="pct"/>
          </w:tcPr>
          <w:p w14:paraId="04E43BE1" w14:textId="60159843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06836" w:rsidRPr="0029355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07" w:type="pct"/>
          </w:tcPr>
          <w:p w14:paraId="42D9DF4F" w14:textId="233D98D1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B06836" w:rsidRPr="0029355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293553" w:rsidRPr="00293553" w14:paraId="67B65B6F" w14:textId="77777777" w:rsidTr="00B96ED2">
        <w:trPr>
          <w:trHeight w:val="20"/>
        </w:trPr>
        <w:tc>
          <w:tcPr>
            <w:tcW w:w="785" w:type="pct"/>
          </w:tcPr>
          <w:p w14:paraId="55B89D9F" w14:textId="0912289B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7: Current events</w:t>
            </w:r>
          </w:p>
        </w:tc>
        <w:tc>
          <w:tcPr>
            <w:tcW w:w="429" w:type="pct"/>
          </w:tcPr>
          <w:p w14:paraId="2683C477" w14:textId="4C6B951E" w:rsidR="003A0375" w:rsidRPr="00293553" w:rsidRDefault="00F00DD3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6 (8)</w:t>
            </w:r>
          </w:p>
        </w:tc>
        <w:tc>
          <w:tcPr>
            <w:tcW w:w="423" w:type="pct"/>
          </w:tcPr>
          <w:p w14:paraId="2814CBB2" w14:textId="1DCBCE60" w:rsidR="003A0375" w:rsidRPr="00293553" w:rsidRDefault="00840C1D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9 (12)</w:t>
            </w:r>
          </w:p>
        </w:tc>
        <w:tc>
          <w:tcPr>
            <w:tcW w:w="372" w:type="pct"/>
          </w:tcPr>
          <w:p w14:paraId="40D72390" w14:textId="598E2AAA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06836" w:rsidRPr="00293553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451" w:type="pct"/>
          </w:tcPr>
          <w:p w14:paraId="187C121F" w14:textId="4636717A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9933ED" w:rsidRPr="0029355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94" w:type="pct"/>
          </w:tcPr>
          <w:p w14:paraId="6ACFFBB0" w14:textId="121EAFA5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407" w:type="pct"/>
          </w:tcPr>
          <w:p w14:paraId="47F77344" w14:textId="6D1B8544" w:rsidR="003A0375" w:rsidRPr="00293553" w:rsidRDefault="002901D9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7 (9.3)</w:t>
            </w:r>
          </w:p>
        </w:tc>
        <w:tc>
          <w:tcPr>
            <w:tcW w:w="423" w:type="pct"/>
          </w:tcPr>
          <w:p w14:paraId="7B0DD9EE" w14:textId="3606E4C4" w:rsidR="003A0375" w:rsidRPr="00293553" w:rsidRDefault="001E2BB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7 (22.7)</w:t>
            </w:r>
          </w:p>
        </w:tc>
        <w:tc>
          <w:tcPr>
            <w:tcW w:w="378" w:type="pct"/>
          </w:tcPr>
          <w:p w14:paraId="5D6E84AF" w14:textId="50461A5A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933ED" w:rsidRPr="00293553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31" w:type="pct"/>
          </w:tcPr>
          <w:p w14:paraId="73E505E9" w14:textId="08D5D6EA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9933ED" w:rsidRPr="0029355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07" w:type="pct"/>
          </w:tcPr>
          <w:p w14:paraId="3420C1C4" w14:textId="7F536156" w:rsidR="003A0375" w:rsidRPr="00293553" w:rsidRDefault="003A0375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</w:tr>
      <w:tr w:rsidR="00293553" w:rsidRPr="00293553" w14:paraId="134B28F5" w14:textId="77777777" w:rsidTr="00B96ED2">
        <w:trPr>
          <w:trHeight w:val="20"/>
        </w:trPr>
        <w:tc>
          <w:tcPr>
            <w:tcW w:w="785" w:type="pct"/>
          </w:tcPr>
          <w:p w14:paraId="59DEAC5B" w14:textId="29358874" w:rsidR="002D781E" w:rsidRPr="00293553" w:rsidRDefault="002D781E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8: Paying attention</w:t>
            </w:r>
          </w:p>
        </w:tc>
        <w:tc>
          <w:tcPr>
            <w:tcW w:w="429" w:type="pct"/>
          </w:tcPr>
          <w:p w14:paraId="4E8702A3" w14:textId="597C6D15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0 (13.3)</w:t>
            </w:r>
          </w:p>
        </w:tc>
        <w:tc>
          <w:tcPr>
            <w:tcW w:w="423" w:type="pct"/>
          </w:tcPr>
          <w:p w14:paraId="2C7D106A" w14:textId="5D177066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1 (14.7)</w:t>
            </w:r>
          </w:p>
        </w:tc>
        <w:tc>
          <w:tcPr>
            <w:tcW w:w="372" w:type="pct"/>
          </w:tcPr>
          <w:p w14:paraId="54EB8D3F" w14:textId="4211D55E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451" w:type="pct"/>
          </w:tcPr>
          <w:p w14:paraId="6B968273" w14:textId="53E700A7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494" w:type="pct"/>
          </w:tcPr>
          <w:p w14:paraId="08176A72" w14:textId="64C1251B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407" w:type="pct"/>
          </w:tcPr>
          <w:p w14:paraId="055B43DA" w14:textId="61C95626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0 (13.3)</w:t>
            </w:r>
          </w:p>
        </w:tc>
        <w:tc>
          <w:tcPr>
            <w:tcW w:w="423" w:type="pct"/>
          </w:tcPr>
          <w:p w14:paraId="1946AAA9" w14:textId="5158FF4D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9 (25.3)</w:t>
            </w:r>
          </w:p>
        </w:tc>
        <w:tc>
          <w:tcPr>
            <w:tcW w:w="378" w:type="pct"/>
          </w:tcPr>
          <w:p w14:paraId="470DCC2B" w14:textId="34C7D147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431" w:type="pct"/>
          </w:tcPr>
          <w:p w14:paraId="775E5EFD" w14:textId="469FEE38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407" w:type="pct"/>
          </w:tcPr>
          <w:p w14:paraId="7A6F1A26" w14:textId="0CA9FE2F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</w:tr>
      <w:tr w:rsidR="00293553" w:rsidRPr="00293553" w14:paraId="32F6CB2D" w14:textId="77777777" w:rsidTr="00B96ED2">
        <w:trPr>
          <w:trHeight w:val="20"/>
        </w:trPr>
        <w:tc>
          <w:tcPr>
            <w:tcW w:w="785" w:type="pct"/>
          </w:tcPr>
          <w:p w14:paraId="456EE9F0" w14:textId="49C46CD7" w:rsidR="002D781E" w:rsidRPr="00293553" w:rsidRDefault="002D781E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9: Remembering appointments</w:t>
            </w:r>
          </w:p>
        </w:tc>
        <w:tc>
          <w:tcPr>
            <w:tcW w:w="429" w:type="pct"/>
          </w:tcPr>
          <w:p w14:paraId="4B117919" w14:textId="1CAE3A55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8 (24)</w:t>
            </w:r>
          </w:p>
        </w:tc>
        <w:tc>
          <w:tcPr>
            <w:tcW w:w="423" w:type="pct"/>
          </w:tcPr>
          <w:p w14:paraId="785F96E9" w14:textId="5527B4BD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0 (26.7)</w:t>
            </w:r>
          </w:p>
        </w:tc>
        <w:tc>
          <w:tcPr>
            <w:tcW w:w="372" w:type="pct"/>
          </w:tcPr>
          <w:p w14:paraId="062D58E4" w14:textId="68DA977C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451" w:type="pct"/>
          </w:tcPr>
          <w:p w14:paraId="14B7DA34" w14:textId="39BB9A32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494" w:type="pct"/>
          </w:tcPr>
          <w:p w14:paraId="6C3AB948" w14:textId="7BBBFA65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  <w:tc>
          <w:tcPr>
            <w:tcW w:w="407" w:type="pct"/>
          </w:tcPr>
          <w:p w14:paraId="23E2E86F" w14:textId="6DEB27D8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9 (25.3)</w:t>
            </w:r>
          </w:p>
        </w:tc>
        <w:tc>
          <w:tcPr>
            <w:tcW w:w="423" w:type="pct"/>
          </w:tcPr>
          <w:p w14:paraId="52FBA5BE" w14:textId="6A504217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8 (37.3)</w:t>
            </w:r>
          </w:p>
        </w:tc>
        <w:tc>
          <w:tcPr>
            <w:tcW w:w="378" w:type="pct"/>
          </w:tcPr>
          <w:p w14:paraId="1B124570" w14:textId="7EAA9C29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10257" w:rsidRPr="0029355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431" w:type="pct"/>
          </w:tcPr>
          <w:p w14:paraId="26FEA43E" w14:textId="3923730F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407" w:type="pct"/>
          </w:tcPr>
          <w:p w14:paraId="11EFAE1A" w14:textId="3B2AA5FA" w:rsidR="002D781E" w:rsidRPr="00293553" w:rsidRDefault="002D781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**</w:t>
            </w:r>
          </w:p>
        </w:tc>
      </w:tr>
      <w:tr w:rsidR="00293553" w:rsidRPr="00293553" w14:paraId="702D4687" w14:textId="77777777" w:rsidTr="00B96ED2">
        <w:trPr>
          <w:trHeight w:val="20"/>
        </w:trPr>
        <w:tc>
          <w:tcPr>
            <w:tcW w:w="785" w:type="pct"/>
          </w:tcPr>
          <w:p w14:paraId="40DD4BDF" w14:textId="2CD49C8E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10: Traveling out of house</w:t>
            </w:r>
          </w:p>
        </w:tc>
        <w:tc>
          <w:tcPr>
            <w:tcW w:w="429" w:type="pct"/>
          </w:tcPr>
          <w:p w14:paraId="04B491A4" w14:textId="06A55177" w:rsidR="003A0375" w:rsidRPr="00293553" w:rsidRDefault="00F00DD3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10 (13.3)</w:t>
            </w:r>
          </w:p>
        </w:tc>
        <w:tc>
          <w:tcPr>
            <w:tcW w:w="423" w:type="pct"/>
          </w:tcPr>
          <w:p w14:paraId="1E43FC13" w14:textId="16845441" w:rsidR="003A0375" w:rsidRPr="00293553" w:rsidRDefault="00F16910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23 (30.7)</w:t>
            </w:r>
          </w:p>
        </w:tc>
        <w:tc>
          <w:tcPr>
            <w:tcW w:w="372" w:type="pct"/>
          </w:tcPr>
          <w:p w14:paraId="312A20EC" w14:textId="34CD7578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0.</w:t>
            </w:r>
            <w:r w:rsidR="00010257" w:rsidRPr="00293553">
              <w:rPr>
                <w:rFonts w:ascii="Times New Roman" w:hAnsi="Times New Roman"/>
                <w:lang w:val="en-US"/>
              </w:rPr>
              <w:t>50</w:t>
            </w:r>
          </w:p>
        </w:tc>
        <w:tc>
          <w:tcPr>
            <w:tcW w:w="451" w:type="pct"/>
          </w:tcPr>
          <w:p w14:paraId="383DC42B" w14:textId="5CA7DCE0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0.</w:t>
            </w:r>
            <w:r w:rsidR="00010257" w:rsidRPr="00293553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494" w:type="pct"/>
          </w:tcPr>
          <w:p w14:paraId="349B7592" w14:textId="20538EB7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</w:rPr>
              <w:t>&lt;0.001**</w:t>
            </w:r>
          </w:p>
        </w:tc>
        <w:tc>
          <w:tcPr>
            <w:tcW w:w="407" w:type="pct"/>
          </w:tcPr>
          <w:p w14:paraId="4AFA349C" w14:textId="1EF4DED9" w:rsidR="003A0375" w:rsidRPr="00293553" w:rsidRDefault="005E59E9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16 (21.3)</w:t>
            </w:r>
          </w:p>
        </w:tc>
        <w:tc>
          <w:tcPr>
            <w:tcW w:w="423" w:type="pct"/>
          </w:tcPr>
          <w:p w14:paraId="7BC124F4" w14:textId="0CB62CE9" w:rsidR="003A0375" w:rsidRPr="00293553" w:rsidRDefault="001E2BB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19 (25.3)</w:t>
            </w:r>
          </w:p>
        </w:tc>
        <w:tc>
          <w:tcPr>
            <w:tcW w:w="378" w:type="pct"/>
          </w:tcPr>
          <w:p w14:paraId="3BB38E24" w14:textId="4AD179AB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0.</w:t>
            </w:r>
            <w:r w:rsidR="00010257" w:rsidRPr="00293553">
              <w:rPr>
                <w:rFonts w:ascii="Times New Roman" w:hAnsi="Times New Roman"/>
                <w:lang w:val="en-US"/>
              </w:rPr>
              <w:t>69</w:t>
            </w:r>
          </w:p>
        </w:tc>
        <w:tc>
          <w:tcPr>
            <w:tcW w:w="431" w:type="pct"/>
          </w:tcPr>
          <w:p w14:paraId="7260CB53" w14:textId="043527D0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0.</w:t>
            </w:r>
            <w:r w:rsidR="00776CFA" w:rsidRPr="00293553">
              <w:rPr>
                <w:rFonts w:ascii="Times New Roman" w:hAnsi="Times New Roman"/>
                <w:lang w:val="en-US"/>
              </w:rPr>
              <w:t>09</w:t>
            </w:r>
          </w:p>
        </w:tc>
        <w:tc>
          <w:tcPr>
            <w:tcW w:w="407" w:type="pct"/>
          </w:tcPr>
          <w:p w14:paraId="06651D9A" w14:textId="32627938" w:rsidR="003A0375" w:rsidRPr="00293553" w:rsidRDefault="003A0375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</w:rPr>
              <w:t>&lt;0.001**</w:t>
            </w:r>
          </w:p>
        </w:tc>
      </w:tr>
    </w:tbl>
    <w:p w14:paraId="13F7A1FB" w14:textId="0617558A" w:rsidR="004B58B4" w:rsidRPr="00293553" w:rsidRDefault="004B58B4" w:rsidP="002C121C">
      <w:pPr>
        <w:snapToGrid w:val="0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93553">
        <w:rPr>
          <w:rFonts w:ascii="Times New Roman" w:hAnsi="Times New Roman"/>
          <w:sz w:val="24"/>
          <w:szCs w:val="24"/>
          <w:lang w:val="en-US"/>
        </w:rPr>
        <w:t xml:space="preserve">Results are expressed as </w:t>
      </w:r>
      <w:r w:rsidRPr="00293553">
        <w:rPr>
          <w:rFonts w:ascii="Times New Roman" w:hAnsi="Times New Roman"/>
          <w:i/>
          <w:iCs/>
          <w:sz w:val="24"/>
          <w:szCs w:val="24"/>
          <w:lang w:val="en-US"/>
        </w:rPr>
        <w:t>Number of patients scoring ≥ 1 (%)</w:t>
      </w:r>
      <w:r w:rsidRPr="00293553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EF4FD7" w:rsidRPr="00293553">
        <w:rPr>
          <w:rFonts w:ascii="Times New Roman" w:hAnsi="Times New Roman"/>
          <w:sz w:val="24"/>
          <w:szCs w:val="24"/>
          <w:lang w:val="en-CA"/>
        </w:rPr>
        <w:t>*</w:t>
      </w:r>
      <w:r w:rsidR="00EF4FD7" w:rsidRPr="00293553">
        <w:rPr>
          <w:rFonts w:ascii="Times New Roman" w:hAnsi="Times New Roman"/>
          <w:i/>
          <w:iCs/>
          <w:sz w:val="24"/>
          <w:szCs w:val="24"/>
          <w:lang w:val="en-CA"/>
        </w:rPr>
        <w:t>p</w:t>
      </w:r>
      <w:r w:rsidR="00EF4FD7" w:rsidRPr="00293553">
        <w:rPr>
          <w:rFonts w:ascii="Times New Roman" w:hAnsi="Times New Roman"/>
          <w:sz w:val="24"/>
          <w:szCs w:val="24"/>
          <w:lang w:val="en-CA"/>
        </w:rPr>
        <w:t>&lt;0.05, **</w:t>
      </w:r>
      <w:r w:rsidR="00EF4FD7" w:rsidRPr="00293553">
        <w:rPr>
          <w:rFonts w:ascii="Times New Roman" w:hAnsi="Times New Roman"/>
          <w:i/>
          <w:iCs/>
          <w:sz w:val="24"/>
          <w:szCs w:val="24"/>
          <w:lang w:val="en-CA"/>
        </w:rPr>
        <w:t>p</w:t>
      </w:r>
      <w:r w:rsidR="00EF4FD7" w:rsidRPr="00293553">
        <w:rPr>
          <w:rFonts w:ascii="Times New Roman" w:hAnsi="Times New Roman"/>
          <w:sz w:val="24"/>
          <w:szCs w:val="24"/>
          <w:lang w:val="en-CA"/>
        </w:rPr>
        <w:t>&lt;0.01</w:t>
      </w:r>
    </w:p>
    <w:p w14:paraId="1E0DD441" w14:textId="77777777" w:rsidR="004B58B4" w:rsidRPr="00293553" w:rsidRDefault="004B58B4" w:rsidP="002C121C">
      <w:pPr>
        <w:snapToGrid w:val="0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93553">
        <w:rPr>
          <w:rFonts w:ascii="Times New Roman" w:hAnsi="Times New Roman"/>
          <w:sz w:val="24"/>
          <w:szCs w:val="24"/>
          <w:lang w:val="en-US"/>
        </w:rPr>
        <w:t>FAQ, Functional Activities Questionnaire</w:t>
      </w:r>
    </w:p>
    <w:p w14:paraId="12858E64" w14:textId="3F5DC8F1" w:rsidR="004B58B4" w:rsidRPr="00293553" w:rsidRDefault="004B58B4" w:rsidP="002C121C">
      <w:pPr>
        <w:snapToGrid w:val="0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BF2ACBB" w14:textId="77777777" w:rsidR="001D0AEF" w:rsidRPr="00293553" w:rsidRDefault="001D0AEF" w:rsidP="002C121C">
      <w:pPr>
        <w:snapToGrid w:val="0"/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ABA1ED3" w14:textId="77777777" w:rsidR="002C121C" w:rsidRPr="00293553" w:rsidRDefault="002C121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93553">
        <w:rPr>
          <w:rFonts w:ascii="Times New Roman" w:hAnsi="Times New Roman"/>
          <w:sz w:val="24"/>
          <w:szCs w:val="24"/>
          <w:lang w:val="en-US"/>
        </w:rPr>
        <w:br w:type="page"/>
      </w:r>
    </w:p>
    <w:p w14:paraId="6830763A" w14:textId="5D03199C" w:rsidR="004B58B4" w:rsidRPr="00293553" w:rsidRDefault="004B58B4" w:rsidP="002C121C">
      <w:pPr>
        <w:tabs>
          <w:tab w:val="left" w:pos="567"/>
        </w:tabs>
        <w:snapToGrid w:val="0"/>
        <w:spacing w:line="240" w:lineRule="auto"/>
        <w:jc w:val="both"/>
        <w:outlineLvl w:val="0"/>
        <w:rPr>
          <w:rFonts w:ascii="Times New Roman" w:hAnsi="Times New Roman"/>
          <w:b/>
          <w:bCs/>
          <w:i/>
          <w:sz w:val="24"/>
          <w:szCs w:val="24"/>
          <w:lang w:val="en-US"/>
        </w:rPr>
      </w:pPr>
      <w:r w:rsidRPr="00293553">
        <w:rPr>
          <w:rFonts w:ascii="Times New Roman" w:hAnsi="Times New Roman"/>
          <w:sz w:val="24"/>
          <w:szCs w:val="24"/>
          <w:lang w:val="en-US"/>
        </w:rPr>
        <w:lastRenderedPageBreak/>
        <w:t xml:space="preserve">Supplementary Table </w:t>
      </w:r>
      <w:r w:rsidR="005A26BF">
        <w:rPr>
          <w:rFonts w:ascii="Times New Roman" w:hAnsi="Times New Roman"/>
          <w:sz w:val="24"/>
          <w:szCs w:val="24"/>
          <w:lang w:val="en-US"/>
        </w:rPr>
        <w:t>3</w:t>
      </w:r>
      <w:r w:rsidRPr="00293553">
        <w:rPr>
          <w:rFonts w:ascii="Times New Roman" w:hAnsi="Times New Roman"/>
          <w:i/>
          <w:sz w:val="24"/>
          <w:szCs w:val="24"/>
          <w:lang w:val="en-US"/>
        </w:rPr>
        <w:t>: Agreement between self and informant ratings of the FAQ according to depressive symptomatolog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058"/>
        <w:gridCol w:w="1096"/>
        <w:gridCol w:w="1072"/>
        <w:gridCol w:w="1222"/>
        <w:gridCol w:w="1056"/>
        <w:gridCol w:w="1238"/>
        <w:gridCol w:w="1096"/>
        <w:gridCol w:w="1072"/>
        <w:gridCol w:w="1028"/>
        <w:gridCol w:w="1056"/>
      </w:tblGrid>
      <w:tr w:rsidR="00293553" w:rsidRPr="00293553" w14:paraId="4ABFE32D" w14:textId="77777777" w:rsidTr="00B96ED2">
        <w:trPr>
          <w:trHeight w:val="20"/>
        </w:trPr>
        <w:tc>
          <w:tcPr>
            <w:tcW w:w="783" w:type="pct"/>
            <w:tcBorders>
              <w:bottom w:val="nil"/>
            </w:tcBorders>
          </w:tcPr>
          <w:p w14:paraId="509B58CD" w14:textId="77777777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61" w:type="pct"/>
            <w:gridSpan w:val="5"/>
            <w:tcBorders>
              <w:bottom w:val="nil"/>
            </w:tcBorders>
          </w:tcPr>
          <w:p w14:paraId="45ED58EB" w14:textId="59B8F5C6" w:rsidR="00AA121F" w:rsidRPr="00293553" w:rsidRDefault="004B51D9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293553">
              <w:rPr>
                <w:rFonts w:ascii="Times New Roman" w:hAnsi="Times New Roman"/>
              </w:rPr>
              <w:t xml:space="preserve">BDI-II </w:t>
            </w:r>
            <w:r w:rsidR="004A1CC6" w:rsidRPr="00293553">
              <w:rPr>
                <w:rFonts w:ascii="Times New Roman" w:hAnsi="Times New Roman"/>
              </w:rPr>
              <w:t xml:space="preserve">score </w:t>
            </w:r>
            <w:r w:rsidRPr="00293553">
              <w:rPr>
                <w:rFonts w:ascii="Times New Roman" w:hAnsi="Times New Roman"/>
              </w:rPr>
              <w:t xml:space="preserve">≤9 </w:t>
            </w:r>
          </w:p>
          <w:p w14:paraId="72AA7FBE" w14:textId="5E3FB731" w:rsidR="004B51D9" w:rsidRPr="00293553" w:rsidRDefault="004A1CC6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i/>
              </w:rPr>
              <w:t>n</w:t>
            </w:r>
            <w:r w:rsidR="004B51D9" w:rsidRPr="00293553">
              <w:rPr>
                <w:rFonts w:ascii="Times New Roman" w:hAnsi="Times New Roman"/>
                <w:i/>
              </w:rPr>
              <w:t>=79</w:t>
            </w:r>
          </w:p>
        </w:tc>
        <w:tc>
          <w:tcPr>
            <w:tcW w:w="2156" w:type="pct"/>
            <w:gridSpan w:val="5"/>
            <w:tcBorders>
              <w:bottom w:val="nil"/>
            </w:tcBorders>
          </w:tcPr>
          <w:p w14:paraId="787C9488" w14:textId="03000A4C" w:rsidR="00AA121F" w:rsidRPr="00293553" w:rsidRDefault="004B51D9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293553">
              <w:rPr>
                <w:rFonts w:ascii="Times New Roman" w:hAnsi="Times New Roman"/>
              </w:rPr>
              <w:t xml:space="preserve">BDI-II </w:t>
            </w:r>
            <w:r w:rsidR="004A1CC6" w:rsidRPr="00293553">
              <w:rPr>
                <w:rFonts w:ascii="Times New Roman" w:hAnsi="Times New Roman"/>
              </w:rPr>
              <w:t xml:space="preserve">score </w:t>
            </w:r>
            <w:r w:rsidRPr="00293553">
              <w:rPr>
                <w:rFonts w:ascii="Times New Roman" w:hAnsi="Times New Roman"/>
              </w:rPr>
              <w:t>&gt;10</w:t>
            </w:r>
          </w:p>
          <w:p w14:paraId="11F3A2F9" w14:textId="05E28A3C" w:rsidR="004B51D9" w:rsidRPr="00293553" w:rsidRDefault="004A1CC6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i/>
              </w:rPr>
              <w:t>n</w:t>
            </w:r>
            <w:r w:rsidR="004B51D9" w:rsidRPr="00293553">
              <w:rPr>
                <w:rFonts w:ascii="Times New Roman" w:hAnsi="Times New Roman"/>
                <w:i/>
              </w:rPr>
              <w:t>=</w:t>
            </w:r>
            <w:r w:rsidR="003F071B" w:rsidRPr="00293553">
              <w:rPr>
                <w:rFonts w:ascii="Times New Roman" w:hAnsi="Times New Roman"/>
                <w:i/>
              </w:rPr>
              <w:t>71</w:t>
            </w:r>
          </w:p>
        </w:tc>
      </w:tr>
      <w:tr w:rsidR="00293553" w:rsidRPr="00293553" w14:paraId="658CC81A" w14:textId="77777777" w:rsidTr="00B96ED2">
        <w:trPr>
          <w:trHeight w:val="20"/>
        </w:trPr>
        <w:tc>
          <w:tcPr>
            <w:tcW w:w="783" w:type="pct"/>
            <w:tcBorders>
              <w:bottom w:val="nil"/>
            </w:tcBorders>
          </w:tcPr>
          <w:p w14:paraId="3E7B2272" w14:textId="77777777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FAQ Item</w:t>
            </w:r>
          </w:p>
        </w:tc>
        <w:tc>
          <w:tcPr>
            <w:tcW w:w="433" w:type="pct"/>
            <w:tcBorders>
              <w:bottom w:val="nil"/>
            </w:tcBorders>
          </w:tcPr>
          <w:p w14:paraId="14E534E0" w14:textId="77777777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Self</w:t>
            </w:r>
          </w:p>
        </w:tc>
        <w:tc>
          <w:tcPr>
            <w:tcW w:w="423" w:type="pct"/>
            <w:tcBorders>
              <w:bottom w:val="nil"/>
            </w:tcBorders>
          </w:tcPr>
          <w:p w14:paraId="382A3776" w14:textId="77777777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Informant</w:t>
            </w:r>
          </w:p>
        </w:tc>
        <w:tc>
          <w:tcPr>
            <w:tcW w:w="369" w:type="pct"/>
            <w:tcBorders>
              <w:bottom w:val="nil"/>
            </w:tcBorders>
          </w:tcPr>
          <w:p w14:paraId="469E8BA6" w14:textId="62C08D30" w:rsidR="00AA121F" w:rsidRPr="00293553" w:rsidRDefault="001D20CB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Weighted</w:t>
            </w:r>
            <w:r w:rsidR="00AA121F" w:rsidRPr="00293553">
              <w:rPr>
                <w:rFonts w:ascii="Times New Roman" w:hAnsi="Times New Roman"/>
                <w:lang w:val="en-US"/>
              </w:rPr>
              <w:t xml:space="preserve"> </w:t>
            </w:r>
            <w:r w:rsidR="005205B3" w:rsidRPr="00293553">
              <w:rPr>
                <w:rFonts w:ascii="Times New Roman" w:hAnsi="Times New Roman"/>
                <w:i/>
                <w:lang w:val="en-US"/>
              </w:rPr>
              <w:t>κ</w:t>
            </w:r>
          </w:p>
        </w:tc>
        <w:tc>
          <w:tcPr>
            <w:tcW w:w="496" w:type="pct"/>
            <w:tcBorders>
              <w:bottom w:val="nil"/>
            </w:tcBorders>
          </w:tcPr>
          <w:p w14:paraId="4B603AB8" w14:textId="5AFAEB45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Cs/>
                <w:lang w:val="en-US"/>
              </w:rPr>
            </w:pPr>
            <w:r w:rsidRPr="00293553">
              <w:rPr>
                <w:rFonts w:ascii="Times New Roman" w:hAnsi="Times New Roman"/>
                <w:iCs/>
                <w:lang w:val="en-US"/>
              </w:rPr>
              <w:t xml:space="preserve">Standard Error of </w:t>
            </w:r>
            <w:r w:rsidR="005205B3" w:rsidRPr="00293553">
              <w:rPr>
                <w:rFonts w:ascii="Times New Roman" w:hAnsi="Times New Roman"/>
                <w:i/>
                <w:lang w:val="en-US"/>
              </w:rPr>
              <w:t>κ</w:t>
            </w:r>
          </w:p>
        </w:tc>
        <w:tc>
          <w:tcPr>
            <w:tcW w:w="341" w:type="pct"/>
            <w:tcBorders>
              <w:bottom w:val="nil"/>
            </w:tcBorders>
          </w:tcPr>
          <w:p w14:paraId="45B96F66" w14:textId="77777777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i/>
                <w:lang w:val="en-US"/>
              </w:rPr>
              <w:t>p</w:t>
            </w:r>
            <w:r w:rsidRPr="00293553">
              <w:rPr>
                <w:rFonts w:ascii="Times New Roman" w:hAnsi="Times New Roman"/>
                <w:lang w:val="en-US"/>
              </w:rPr>
              <w:t>-value</w:t>
            </w:r>
          </w:p>
        </w:tc>
        <w:tc>
          <w:tcPr>
            <w:tcW w:w="502" w:type="pct"/>
            <w:tcBorders>
              <w:bottom w:val="nil"/>
            </w:tcBorders>
          </w:tcPr>
          <w:p w14:paraId="75F36BA0" w14:textId="77777777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Self</w:t>
            </w:r>
          </w:p>
        </w:tc>
        <w:tc>
          <w:tcPr>
            <w:tcW w:w="435" w:type="pct"/>
            <w:tcBorders>
              <w:bottom w:val="nil"/>
            </w:tcBorders>
          </w:tcPr>
          <w:p w14:paraId="1674D595" w14:textId="77777777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Informant</w:t>
            </w:r>
          </w:p>
        </w:tc>
        <w:tc>
          <w:tcPr>
            <w:tcW w:w="379" w:type="pct"/>
            <w:tcBorders>
              <w:bottom w:val="nil"/>
            </w:tcBorders>
          </w:tcPr>
          <w:p w14:paraId="1B3283BB" w14:textId="5356DAC7" w:rsidR="00AA121F" w:rsidRPr="00293553" w:rsidRDefault="001D20CB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Weighted</w:t>
            </w:r>
            <w:r w:rsidR="00AA121F" w:rsidRPr="00293553">
              <w:rPr>
                <w:rFonts w:ascii="Times New Roman" w:hAnsi="Times New Roman"/>
                <w:lang w:val="en-US"/>
              </w:rPr>
              <w:t xml:space="preserve"> </w:t>
            </w:r>
            <w:r w:rsidR="005205B3" w:rsidRPr="00293553">
              <w:rPr>
                <w:rFonts w:ascii="Times New Roman" w:hAnsi="Times New Roman"/>
                <w:i/>
                <w:lang w:val="en-US"/>
              </w:rPr>
              <w:t>κ</w:t>
            </w:r>
          </w:p>
        </w:tc>
        <w:tc>
          <w:tcPr>
            <w:tcW w:w="433" w:type="pct"/>
            <w:tcBorders>
              <w:bottom w:val="nil"/>
            </w:tcBorders>
          </w:tcPr>
          <w:p w14:paraId="7BF46529" w14:textId="15719756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iCs/>
                <w:lang w:val="en-US"/>
              </w:rPr>
              <w:t xml:space="preserve">Standard Error of </w:t>
            </w:r>
            <w:r w:rsidR="005205B3" w:rsidRPr="00293553">
              <w:rPr>
                <w:rFonts w:ascii="Times New Roman" w:hAnsi="Times New Roman"/>
                <w:i/>
                <w:lang w:val="en-US"/>
              </w:rPr>
              <w:t>κ</w:t>
            </w:r>
          </w:p>
        </w:tc>
        <w:tc>
          <w:tcPr>
            <w:tcW w:w="407" w:type="pct"/>
            <w:tcBorders>
              <w:bottom w:val="nil"/>
            </w:tcBorders>
          </w:tcPr>
          <w:p w14:paraId="69D9D9FE" w14:textId="77777777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3553">
              <w:rPr>
                <w:rFonts w:ascii="Times New Roman" w:hAnsi="Times New Roman"/>
                <w:i/>
                <w:lang w:val="en-US"/>
              </w:rPr>
              <w:t>p</w:t>
            </w:r>
            <w:r w:rsidRPr="00293553">
              <w:rPr>
                <w:rFonts w:ascii="Times New Roman" w:hAnsi="Times New Roman"/>
                <w:lang w:val="en-US"/>
              </w:rPr>
              <w:t>-value</w:t>
            </w:r>
          </w:p>
        </w:tc>
      </w:tr>
      <w:tr w:rsidR="00293553" w:rsidRPr="00293553" w14:paraId="15C283FE" w14:textId="77777777" w:rsidTr="00B96ED2">
        <w:trPr>
          <w:trHeight w:val="20"/>
        </w:trPr>
        <w:tc>
          <w:tcPr>
            <w:tcW w:w="783" w:type="pct"/>
            <w:tcBorders>
              <w:top w:val="single" w:sz="4" w:space="0" w:color="auto"/>
            </w:tcBorders>
          </w:tcPr>
          <w:p w14:paraId="64E57DB0" w14:textId="77777777" w:rsidR="00AA121F" w:rsidRPr="00293553" w:rsidRDefault="00AA121F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1: Handling finances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5313A686" w14:textId="5D8A5941" w:rsidR="00AA121F" w:rsidRPr="00293553" w:rsidRDefault="001D0AE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4 (5.1)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33E83780" w14:textId="0DE6ECE2" w:rsidR="00AA121F" w:rsidRPr="00293553" w:rsidRDefault="0068760B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1 (13.9)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6EA5F4A7" w14:textId="3E2084FE" w:rsidR="00AA121F" w:rsidRPr="00293553" w:rsidRDefault="007075D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655DF" w:rsidRPr="00293553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6FA78B9F" w14:textId="4F845900" w:rsidR="00AA121F" w:rsidRPr="00293553" w:rsidRDefault="007075D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6655DF" w:rsidRPr="0029355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09A454C4" w14:textId="05DA0702" w:rsidR="00AA121F" w:rsidRPr="00293553" w:rsidRDefault="007075D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="00EF249C"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00549C61" w14:textId="62F72180" w:rsidR="00AA121F" w:rsidRPr="00293553" w:rsidRDefault="00657F4D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6 (22.5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48FFD90E" w14:textId="181DC890" w:rsidR="00AA121F" w:rsidRPr="00293553" w:rsidRDefault="005C2169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5 (35.2)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1A36C12F" w14:textId="0CA18825" w:rsidR="00AA121F" w:rsidRPr="00293553" w:rsidRDefault="00A03318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F297A" w:rsidRPr="00293553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419DFACC" w14:textId="50F04C74" w:rsidR="00AA121F" w:rsidRPr="00293553" w:rsidRDefault="00A03318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64AB2BF7" w14:textId="7B7386A3" w:rsidR="00AA121F" w:rsidRPr="00293553" w:rsidRDefault="00A03318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="00EF249C"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</w:tr>
      <w:tr w:rsidR="00293553" w:rsidRPr="00293553" w14:paraId="4EA9C862" w14:textId="77777777" w:rsidTr="00B96ED2">
        <w:trPr>
          <w:trHeight w:val="20"/>
        </w:trPr>
        <w:tc>
          <w:tcPr>
            <w:tcW w:w="783" w:type="pct"/>
          </w:tcPr>
          <w:p w14:paraId="624E51E8" w14:textId="77777777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2: Assembling tax records</w:t>
            </w:r>
          </w:p>
        </w:tc>
        <w:tc>
          <w:tcPr>
            <w:tcW w:w="433" w:type="pct"/>
          </w:tcPr>
          <w:p w14:paraId="71A918AE" w14:textId="2F8C7F69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1 (26.6)</w:t>
            </w:r>
          </w:p>
        </w:tc>
        <w:tc>
          <w:tcPr>
            <w:tcW w:w="423" w:type="pct"/>
          </w:tcPr>
          <w:p w14:paraId="7F24BE86" w14:textId="116834AF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2 (27.8)</w:t>
            </w:r>
          </w:p>
        </w:tc>
        <w:tc>
          <w:tcPr>
            <w:tcW w:w="369" w:type="pct"/>
          </w:tcPr>
          <w:p w14:paraId="3FAE0980" w14:textId="644B0019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496" w:type="pct"/>
          </w:tcPr>
          <w:p w14:paraId="12AF3FDB" w14:textId="3D1F3C00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341" w:type="pct"/>
          </w:tcPr>
          <w:p w14:paraId="68316B8E" w14:textId="184B82D0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  <w:tc>
          <w:tcPr>
            <w:tcW w:w="502" w:type="pct"/>
          </w:tcPr>
          <w:p w14:paraId="4AF80CDD" w14:textId="47FE509D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6 (36.6)</w:t>
            </w:r>
          </w:p>
        </w:tc>
        <w:tc>
          <w:tcPr>
            <w:tcW w:w="435" w:type="pct"/>
          </w:tcPr>
          <w:p w14:paraId="291251CE" w14:textId="6BF391E5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34 (47.9)</w:t>
            </w:r>
          </w:p>
        </w:tc>
        <w:tc>
          <w:tcPr>
            <w:tcW w:w="379" w:type="pct"/>
          </w:tcPr>
          <w:p w14:paraId="3ED9054E" w14:textId="1D4D05C3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433" w:type="pct"/>
          </w:tcPr>
          <w:p w14:paraId="26AD6764" w14:textId="7437315A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407" w:type="pct"/>
          </w:tcPr>
          <w:p w14:paraId="656429F0" w14:textId="370AFC37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</w:tr>
      <w:tr w:rsidR="00293553" w:rsidRPr="00293553" w14:paraId="3D3D4EA4" w14:textId="77777777" w:rsidTr="00B96ED2">
        <w:trPr>
          <w:trHeight w:val="20"/>
        </w:trPr>
        <w:tc>
          <w:tcPr>
            <w:tcW w:w="783" w:type="pct"/>
          </w:tcPr>
          <w:p w14:paraId="62793C87" w14:textId="77777777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3: Shopping</w:t>
            </w:r>
          </w:p>
        </w:tc>
        <w:tc>
          <w:tcPr>
            <w:tcW w:w="433" w:type="pct"/>
          </w:tcPr>
          <w:p w14:paraId="6013FA95" w14:textId="157ED0AC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7 (8.9)</w:t>
            </w:r>
          </w:p>
        </w:tc>
        <w:tc>
          <w:tcPr>
            <w:tcW w:w="423" w:type="pct"/>
          </w:tcPr>
          <w:p w14:paraId="79810369" w14:textId="7CB795CD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4 (17.7)</w:t>
            </w:r>
          </w:p>
        </w:tc>
        <w:tc>
          <w:tcPr>
            <w:tcW w:w="369" w:type="pct"/>
          </w:tcPr>
          <w:p w14:paraId="656CD8D1" w14:textId="048E7AFB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64E2A" w:rsidRPr="00293553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496" w:type="pct"/>
          </w:tcPr>
          <w:p w14:paraId="1BC6A591" w14:textId="401469DB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A64E2A" w:rsidRPr="0029355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41" w:type="pct"/>
          </w:tcPr>
          <w:p w14:paraId="2ECA64C6" w14:textId="23E62A0D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  <w:tc>
          <w:tcPr>
            <w:tcW w:w="502" w:type="pct"/>
          </w:tcPr>
          <w:p w14:paraId="2588C324" w14:textId="0A7360D3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0 (28.2)</w:t>
            </w:r>
          </w:p>
        </w:tc>
        <w:tc>
          <w:tcPr>
            <w:tcW w:w="435" w:type="pct"/>
          </w:tcPr>
          <w:p w14:paraId="0AB3134C" w14:textId="2FCB65E8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7 (38.0)</w:t>
            </w:r>
          </w:p>
        </w:tc>
        <w:tc>
          <w:tcPr>
            <w:tcW w:w="379" w:type="pct"/>
          </w:tcPr>
          <w:p w14:paraId="12F80E93" w14:textId="32978432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64E2A" w:rsidRPr="00293553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433" w:type="pct"/>
          </w:tcPr>
          <w:p w14:paraId="5153C736" w14:textId="01B892E6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407" w:type="pct"/>
          </w:tcPr>
          <w:p w14:paraId="160E4A19" w14:textId="38771EC1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</w:tr>
      <w:tr w:rsidR="00293553" w:rsidRPr="00293553" w14:paraId="6313ACAB" w14:textId="77777777" w:rsidTr="00B96ED2">
        <w:trPr>
          <w:trHeight w:val="20"/>
        </w:trPr>
        <w:tc>
          <w:tcPr>
            <w:tcW w:w="783" w:type="pct"/>
          </w:tcPr>
          <w:p w14:paraId="73FEADD6" w14:textId="77777777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4: Skills and hobbies</w:t>
            </w:r>
          </w:p>
        </w:tc>
        <w:tc>
          <w:tcPr>
            <w:tcW w:w="433" w:type="pct"/>
          </w:tcPr>
          <w:p w14:paraId="0C5FD6CB" w14:textId="414AC909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7 (8.9)</w:t>
            </w:r>
          </w:p>
        </w:tc>
        <w:tc>
          <w:tcPr>
            <w:tcW w:w="423" w:type="pct"/>
          </w:tcPr>
          <w:p w14:paraId="53BFDA86" w14:textId="02728A3C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0 (25.3)</w:t>
            </w:r>
          </w:p>
        </w:tc>
        <w:tc>
          <w:tcPr>
            <w:tcW w:w="369" w:type="pct"/>
          </w:tcPr>
          <w:p w14:paraId="022F2A0A" w14:textId="7847CE66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64E2A" w:rsidRPr="00293553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496" w:type="pct"/>
          </w:tcPr>
          <w:p w14:paraId="666C6F90" w14:textId="4C9E793D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A64E2A" w:rsidRPr="0029355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41" w:type="pct"/>
          </w:tcPr>
          <w:p w14:paraId="6900CE6A" w14:textId="4FE7E8F2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  <w:tc>
          <w:tcPr>
            <w:tcW w:w="502" w:type="pct"/>
          </w:tcPr>
          <w:p w14:paraId="5EFBA6F3" w14:textId="409BF522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4 (19.7)</w:t>
            </w:r>
          </w:p>
        </w:tc>
        <w:tc>
          <w:tcPr>
            <w:tcW w:w="435" w:type="pct"/>
          </w:tcPr>
          <w:p w14:paraId="7740AE70" w14:textId="0B3668CF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8 (53.5)</w:t>
            </w:r>
          </w:p>
        </w:tc>
        <w:tc>
          <w:tcPr>
            <w:tcW w:w="379" w:type="pct"/>
          </w:tcPr>
          <w:p w14:paraId="0770E9B0" w14:textId="4DF138CB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64E2A" w:rsidRPr="00293553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33" w:type="pct"/>
          </w:tcPr>
          <w:p w14:paraId="11C1C71A" w14:textId="77AB0B97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A64E2A" w:rsidRPr="0029355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07" w:type="pct"/>
          </w:tcPr>
          <w:p w14:paraId="51FFF2D5" w14:textId="42018547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64E2A" w:rsidRPr="00293553">
              <w:rPr>
                <w:rFonts w:ascii="Times New Roman" w:hAnsi="Times New Roman" w:cs="Times New Roman"/>
                <w:sz w:val="22"/>
                <w:szCs w:val="22"/>
              </w:rPr>
              <w:t>02*</w:t>
            </w:r>
          </w:p>
        </w:tc>
      </w:tr>
      <w:tr w:rsidR="00293553" w:rsidRPr="00293553" w14:paraId="41F1EE36" w14:textId="77777777" w:rsidTr="00B96ED2">
        <w:trPr>
          <w:trHeight w:val="20"/>
        </w:trPr>
        <w:tc>
          <w:tcPr>
            <w:tcW w:w="783" w:type="pct"/>
          </w:tcPr>
          <w:p w14:paraId="04D40D6B" w14:textId="77777777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5: Using appliances</w:t>
            </w:r>
          </w:p>
        </w:tc>
        <w:tc>
          <w:tcPr>
            <w:tcW w:w="433" w:type="pct"/>
          </w:tcPr>
          <w:p w14:paraId="5613678F" w14:textId="68530E1C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 (2.5)</w:t>
            </w:r>
          </w:p>
        </w:tc>
        <w:tc>
          <w:tcPr>
            <w:tcW w:w="423" w:type="pct"/>
          </w:tcPr>
          <w:p w14:paraId="4178C0CD" w14:textId="1DE0C08D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5 (6.3)</w:t>
            </w:r>
          </w:p>
        </w:tc>
        <w:tc>
          <w:tcPr>
            <w:tcW w:w="369" w:type="pct"/>
          </w:tcPr>
          <w:p w14:paraId="508948DF" w14:textId="6BF926B2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27DEF" w:rsidRPr="00293553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496" w:type="pct"/>
          </w:tcPr>
          <w:p w14:paraId="3DBD6908" w14:textId="6BF7DD66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027DEF" w:rsidRPr="0029355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41" w:type="pct"/>
          </w:tcPr>
          <w:p w14:paraId="26731F77" w14:textId="0EE07CE9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  <w:tc>
          <w:tcPr>
            <w:tcW w:w="502" w:type="pct"/>
          </w:tcPr>
          <w:p w14:paraId="298ADD9E" w14:textId="0B7F6692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0 (14.1)</w:t>
            </w:r>
          </w:p>
        </w:tc>
        <w:tc>
          <w:tcPr>
            <w:tcW w:w="435" w:type="pct"/>
          </w:tcPr>
          <w:p w14:paraId="4F64B184" w14:textId="7590735A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9 (26.8)</w:t>
            </w:r>
          </w:p>
        </w:tc>
        <w:tc>
          <w:tcPr>
            <w:tcW w:w="379" w:type="pct"/>
          </w:tcPr>
          <w:p w14:paraId="64FAFADB" w14:textId="7C92F68E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27DEF" w:rsidRPr="00293553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433" w:type="pct"/>
          </w:tcPr>
          <w:p w14:paraId="0B767E9A" w14:textId="78457450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E47AA3" w:rsidRPr="0029355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07" w:type="pct"/>
          </w:tcPr>
          <w:p w14:paraId="5BE381A8" w14:textId="4CE3B192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</w:tr>
      <w:tr w:rsidR="00293553" w:rsidRPr="00293553" w14:paraId="6CD4BF7B" w14:textId="77777777" w:rsidTr="00B96ED2">
        <w:trPr>
          <w:trHeight w:val="20"/>
        </w:trPr>
        <w:tc>
          <w:tcPr>
            <w:tcW w:w="783" w:type="pct"/>
          </w:tcPr>
          <w:p w14:paraId="794C61D5" w14:textId="77777777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6: Meal preparation</w:t>
            </w:r>
          </w:p>
        </w:tc>
        <w:tc>
          <w:tcPr>
            <w:tcW w:w="433" w:type="pct"/>
          </w:tcPr>
          <w:p w14:paraId="02522EE1" w14:textId="0C8E2E29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1 (13.9)</w:t>
            </w:r>
          </w:p>
        </w:tc>
        <w:tc>
          <w:tcPr>
            <w:tcW w:w="423" w:type="pct"/>
          </w:tcPr>
          <w:p w14:paraId="25DD2304" w14:textId="7548C84A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7 (34.2)</w:t>
            </w:r>
          </w:p>
        </w:tc>
        <w:tc>
          <w:tcPr>
            <w:tcW w:w="369" w:type="pct"/>
          </w:tcPr>
          <w:p w14:paraId="2F95098D" w14:textId="3651E3AB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47AA3" w:rsidRPr="00293553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496" w:type="pct"/>
          </w:tcPr>
          <w:p w14:paraId="039C4071" w14:textId="616F0A38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C7E20" w:rsidRPr="0029355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41" w:type="pct"/>
          </w:tcPr>
          <w:p w14:paraId="1C60D6D7" w14:textId="5524A6D3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  <w:tc>
          <w:tcPr>
            <w:tcW w:w="502" w:type="pct"/>
          </w:tcPr>
          <w:p w14:paraId="4A1EBAE4" w14:textId="2C98C38B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0 (28.2)</w:t>
            </w:r>
          </w:p>
        </w:tc>
        <w:tc>
          <w:tcPr>
            <w:tcW w:w="435" w:type="pct"/>
          </w:tcPr>
          <w:p w14:paraId="17F48CEE" w14:textId="33E45B5B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5 (35.2)</w:t>
            </w:r>
          </w:p>
        </w:tc>
        <w:tc>
          <w:tcPr>
            <w:tcW w:w="379" w:type="pct"/>
          </w:tcPr>
          <w:p w14:paraId="1BCF409C" w14:textId="5C373041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3647F" w:rsidRPr="00293553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433" w:type="pct"/>
          </w:tcPr>
          <w:p w14:paraId="78EE5259" w14:textId="38198826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3647F" w:rsidRPr="0029355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07" w:type="pct"/>
          </w:tcPr>
          <w:p w14:paraId="69DA0A94" w14:textId="23CEE4D1" w:rsidR="003F297A" w:rsidRPr="00293553" w:rsidRDefault="00A3647F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3F297A" w:rsidRPr="0029355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F297A"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</w:tr>
      <w:tr w:rsidR="00293553" w:rsidRPr="00293553" w14:paraId="29726C04" w14:textId="77777777" w:rsidTr="00B96ED2">
        <w:trPr>
          <w:trHeight w:val="20"/>
        </w:trPr>
        <w:tc>
          <w:tcPr>
            <w:tcW w:w="783" w:type="pct"/>
          </w:tcPr>
          <w:p w14:paraId="38C2CB38" w14:textId="77777777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7: Current events</w:t>
            </w:r>
          </w:p>
        </w:tc>
        <w:tc>
          <w:tcPr>
            <w:tcW w:w="433" w:type="pct"/>
          </w:tcPr>
          <w:p w14:paraId="23FAEECC" w14:textId="07D81468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4 (5.1)</w:t>
            </w:r>
          </w:p>
        </w:tc>
        <w:tc>
          <w:tcPr>
            <w:tcW w:w="423" w:type="pct"/>
          </w:tcPr>
          <w:p w14:paraId="6CA7DE93" w14:textId="490684F4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7 (8.9)</w:t>
            </w:r>
          </w:p>
        </w:tc>
        <w:tc>
          <w:tcPr>
            <w:tcW w:w="369" w:type="pct"/>
          </w:tcPr>
          <w:p w14:paraId="7F129EC4" w14:textId="652FD37F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3647F" w:rsidRPr="00293553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496" w:type="pct"/>
          </w:tcPr>
          <w:p w14:paraId="0861BEAA" w14:textId="2B18B21B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A3647F" w:rsidRPr="00293553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41" w:type="pct"/>
          </w:tcPr>
          <w:p w14:paraId="28DC442B" w14:textId="7A20BE9F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  <w:tc>
          <w:tcPr>
            <w:tcW w:w="502" w:type="pct"/>
          </w:tcPr>
          <w:p w14:paraId="252FF93E" w14:textId="6A23014F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9 (12.7)</w:t>
            </w:r>
          </w:p>
        </w:tc>
        <w:tc>
          <w:tcPr>
            <w:tcW w:w="435" w:type="pct"/>
          </w:tcPr>
          <w:p w14:paraId="3C798E46" w14:textId="1371BF7A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9 (26.8)</w:t>
            </w:r>
          </w:p>
        </w:tc>
        <w:tc>
          <w:tcPr>
            <w:tcW w:w="379" w:type="pct"/>
          </w:tcPr>
          <w:p w14:paraId="1E53E999" w14:textId="526AE119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A3647F" w:rsidRPr="0029355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33" w:type="pct"/>
          </w:tcPr>
          <w:p w14:paraId="14356814" w14:textId="62761FEC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A3647F" w:rsidRPr="0029355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07" w:type="pct"/>
          </w:tcPr>
          <w:p w14:paraId="5FE68468" w14:textId="2836B941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</w:tr>
      <w:tr w:rsidR="00293553" w:rsidRPr="00293553" w14:paraId="41415900" w14:textId="77777777" w:rsidTr="00B96ED2">
        <w:trPr>
          <w:trHeight w:val="20"/>
        </w:trPr>
        <w:tc>
          <w:tcPr>
            <w:tcW w:w="783" w:type="pct"/>
          </w:tcPr>
          <w:p w14:paraId="25A68DF3" w14:textId="77777777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8: Paying attention</w:t>
            </w:r>
          </w:p>
        </w:tc>
        <w:tc>
          <w:tcPr>
            <w:tcW w:w="433" w:type="pct"/>
          </w:tcPr>
          <w:p w14:paraId="01A07B79" w14:textId="2E7C2C82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6 (7.6)</w:t>
            </w:r>
          </w:p>
        </w:tc>
        <w:tc>
          <w:tcPr>
            <w:tcW w:w="423" w:type="pct"/>
          </w:tcPr>
          <w:p w14:paraId="04AD7C6B" w14:textId="2828CB6A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0 (12.7)</w:t>
            </w:r>
          </w:p>
        </w:tc>
        <w:tc>
          <w:tcPr>
            <w:tcW w:w="369" w:type="pct"/>
          </w:tcPr>
          <w:p w14:paraId="0E8AD5D7" w14:textId="0033FEFF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B150BE" w:rsidRPr="0029355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96" w:type="pct"/>
          </w:tcPr>
          <w:p w14:paraId="7F3A4438" w14:textId="12EB4F0E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341" w:type="pct"/>
          </w:tcPr>
          <w:p w14:paraId="7958123B" w14:textId="553DCF06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  <w:tc>
          <w:tcPr>
            <w:tcW w:w="502" w:type="pct"/>
          </w:tcPr>
          <w:p w14:paraId="42C05772" w14:textId="393CF1C2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4 (19.7)</w:t>
            </w:r>
          </w:p>
        </w:tc>
        <w:tc>
          <w:tcPr>
            <w:tcW w:w="435" w:type="pct"/>
          </w:tcPr>
          <w:p w14:paraId="67E78D8C" w14:textId="3F4FF839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0 (28.2)</w:t>
            </w:r>
          </w:p>
        </w:tc>
        <w:tc>
          <w:tcPr>
            <w:tcW w:w="379" w:type="pct"/>
          </w:tcPr>
          <w:p w14:paraId="392E2B98" w14:textId="569ECB8E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150BE" w:rsidRPr="00293553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433" w:type="pct"/>
          </w:tcPr>
          <w:p w14:paraId="3B4B4A19" w14:textId="0D774AAC" w:rsidR="003F297A" w:rsidRPr="00293553" w:rsidRDefault="003F297A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150BE" w:rsidRPr="0029355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07" w:type="pct"/>
          </w:tcPr>
          <w:p w14:paraId="52667FCA" w14:textId="5A2CB767" w:rsidR="003F297A" w:rsidRPr="00293553" w:rsidRDefault="00B150B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3F297A" w:rsidRPr="0029355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3F297A"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</w:tr>
      <w:tr w:rsidR="00293553" w:rsidRPr="00293553" w14:paraId="788C654F" w14:textId="77777777" w:rsidTr="00B96ED2">
        <w:trPr>
          <w:trHeight w:val="20"/>
        </w:trPr>
        <w:tc>
          <w:tcPr>
            <w:tcW w:w="783" w:type="pct"/>
          </w:tcPr>
          <w:p w14:paraId="03002F11" w14:textId="77777777" w:rsidR="00B150BE" w:rsidRPr="00293553" w:rsidRDefault="00B150BE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9: Remembering appointments</w:t>
            </w:r>
          </w:p>
        </w:tc>
        <w:tc>
          <w:tcPr>
            <w:tcW w:w="433" w:type="pct"/>
          </w:tcPr>
          <w:p w14:paraId="391A5F64" w14:textId="465ABBD9" w:rsidR="00B150BE" w:rsidRPr="00293553" w:rsidRDefault="00B150B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5 (19)</w:t>
            </w:r>
          </w:p>
        </w:tc>
        <w:tc>
          <w:tcPr>
            <w:tcW w:w="423" w:type="pct"/>
          </w:tcPr>
          <w:p w14:paraId="43CA4C5B" w14:textId="2AC2E782" w:rsidR="00B150BE" w:rsidRPr="00293553" w:rsidRDefault="00B150B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18 (22.8)</w:t>
            </w:r>
          </w:p>
        </w:tc>
        <w:tc>
          <w:tcPr>
            <w:tcW w:w="369" w:type="pct"/>
          </w:tcPr>
          <w:p w14:paraId="42E02569" w14:textId="3E9C1021" w:rsidR="00B150BE" w:rsidRPr="00293553" w:rsidRDefault="00B150B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496" w:type="pct"/>
          </w:tcPr>
          <w:p w14:paraId="2C080BA1" w14:textId="7ABD8CCD" w:rsidR="00B150BE" w:rsidRPr="00293553" w:rsidRDefault="00B150B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341" w:type="pct"/>
          </w:tcPr>
          <w:p w14:paraId="4BB2FB33" w14:textId="039DBB9B" w:rsidR="00B150BE" w:rsidRPr="00293553" w:rsidRDefault="00B150B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  <w:tc>
          <w:tcPr>
            <w:tcW w:w="502" w:type="pct"/>
          </w:tcPr>
          <w:p w14:paraId="2C5BB9F5" w14:textId="75F08260" w:rsidR="00B150BE" w:rsidRPr="00293553" w:rsidRDefault="00B150B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22 (31)</w:t>
            </w:r>
          </w:p>
        </w:tc>
        <w:tc>
          <w:tcPr>
            <w:tcW w:w="435" w:type="pct"/>
          </w:tcPr>
          <w:p w14:paraId="55F9AB18" w14:textId="19CF15B6" w:rsidR="00B150BE" w:rsidRPr="00293553" w:rsidRDefault="00B150B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30 (42.3)</w:t>
            </w:r>
          </w:p>
        </w:tc>
        <w:tc>
          <w:tcPr>
            <w:tcW w:w="379" w:type="pct"/>
          </w:tcPr>
          <w:p w14:paraId="66258F4F" w14:textId="3757DD64" w:rsidR="00B150BE" w:rsidRPr="00293553" w:rsidRDefault="00B150B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433" w:type="pct"/>
          </w:tcPr>
          <w:p w14:paraId="49F7B080" w14:textId="4C3EB91A" w:rsidR="00B150BE" w:rsidRPr="00293553" w:rsidRDefault="00B150B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407" w:type="pct"/>
          </w:tcPr>
          <w:p w14:paraId="3E3B006F" w14:textId="4A01F593" w:rsidR="00B150BE" w:rsidRPr="00293553" w:rsidRDefault="00B150BE" w:rsidP="002C121C">
            <w:pPr>
              <w:pStyle w:val="p1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355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  <w:r w:rsidRPr="00293553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*</w:t>
            </w:r>
          </w:p>
        </w:tc>
      </w:tr>
      <w:tr w:rsidR="00293553" w:rsidRPr="00293553" w14:paraId="318D6266" w14:textId="77777777" w:rsidTr="00B96ED2">
        <w:trPr>
          <w:trHeight w:val="20"/>
        </w:trPr>
        <w:tc>
          <w:tcPr>
            <w:tcW w:w="783" w:type="pct"/>
          </w:tcPr>
          <w:p w14:paraId="3D177060" w14:textId="77777777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CA"/>
              </w:rPr>
              <w:t>10: Traveling out of house</w:t>
            </w:r>
          </w:p>
        </w:tc>
        <w:tc>
          <w:tcPr>
            <w:tcW w:w="433" w:type="pct"/>
          </w:tcPr>
          <w:p w14:paraId="473EE346" w14:textId="070237D3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7 (8.9)</w:t>
            </w:r>
          </w:p>
        </w:tc>
        <w:tc>
          <w:tcPr>
            <w:tcW w:w="423" w:type="pct"/>
          </w:tcPr>
          <w:p w14:paraId="52A1CA72" w14:textId="05BDDDC3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12 (15.2)</w:t>
            </w:r>
          </w:p>
        </w:tc>
        <w:tc>
          <w:tcPr>
            <w:tcW w:w="369" w:type="pct"/>
          </w:tcPr>
          <w:p w14:paraId="23E06556" w14:textId="745C8D29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0.</w:t>
            </w:r>
            <w:r w:rsidR="00D15885" w:rsidRPr="00293553">
              <w:rPr>
                <w:rFonts w:ascii="Times New Roman" w:hAnsi="Times New Roman"/>
                <w:lang w:val="en-US"/>
              </w:rPr>
              <w:t>72</w:t>
            </w:r>
          </w:p>
        </w:tc>
        <w:tc>
          <w:tcPr>
            <w:tcW w:w="496" w:type="pct"/>
          </w:tcPr>
          <w:p w14:paraId="729C599F" w14:textId="2BD3BC01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0.1</w:t>
            </w:r>
            <w:r w:rsidR="00D15885" w:rsidRPr="00293553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41" w:type="pct"/>
          </w:tcPr>
          <w:p w14:paraId="7327309B" w14:textId="3F3BFD5C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&lt;0.001</w:t>
            </w:r>
            <w:r w:rsidRPr="00293553">
              <w:rPr>
                <w:rFonts w:ascii="Times New Roman" w:hAnsi="Times New Roman"/>
                <w:lang w:val="en-CA"/>
              </w:rPr>
              <w:t>**</w:t>
            </w:r>
          </w:p>
        </w:tc>
        <w:tc>
          <w:tcPr>
            <w:tcW w:w="502" w:type="pct"/>
          </w:tcPr>
          <w:p w14:paraId="41809049" w14:textId="05C38805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19 (26.8)</w:t>
            </w:r>
          </w:p>
        </w:tc>
        <w:tc>
          <w:tcPr>
            <w:tcW w:w="435" w:type="pct"/>
          </w:tcPr>
          <w:p w14:paraId="7C2C2299" w14:textId="7B172BF3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20 (42.3)</w:t>
            </w:r>
          </w:p>
        </w:tc>
        <w:tc>
          <w:tcPr>
            <w:tcW w:w="379" w:type="pct"/>
          </w:tcPr>
          <w:p w14:paraId="44383EDE" w14:textId="1494B122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0.</w:t>
            </w:r>
            <w:r w:rsidR="00D15885" w:rsidRPr="00293553">
              <w:rPr>
                <w:rFonts w:ascii="Times New Roman" w:hAnsi="Times New Roman"/>
                <w:lang w:val="en-US"/>
              </w:rPr>
              <w:t>52</w:t>
            </w:r>
          </w:p>
        </w:tc>
        <w:tc>
          <w:tcPr>
            <w:tcW w:w="433" w:type="pct"/>
          </w:tcPr>
          <w:p w14:paraId="3CD0AB15" w14:textId="52895492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0.</w:t>
            </w:r>
            <w:r w:rsidR="00D15885" w:rsidRPr="00293553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407" w:type="pct"/>
          </w:tcPr>
          <w:p w14:paraId="2C4015B4" w14:textId="4836EFE1" w:rsidR="003F297A" w:rsidRPr="00293553" w:rsidRDefault="003F297A" w:rsidP="002C121C">
            <w:pPr>
              <w:tabs>
                <w:tab w:val="left" w:pos="567"/>
              </w:tabs>
              <w:snapToGrid w:val="0"/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93553">
              <w:rPr>
                <w:rFonts w:ascii="Times New Roman" w:hAnsi="Times New Roman"/>
                <w:lang w:val="en-US"/>
              </w:rPr>
              <w:t>&lt;0.001</w:t>
            </w:r>
            <w:r w:rsidRPr="00293553">
              <w:rPr>
                <w:rFonts w:ascii="Times New Roman" w:hAnsi="Times New Roman"/>
                <w:lang w:val="en-CA"/>
              </w:rPr>
              <w:t>**</w:t>
            </w:r>
          </w:p>
        </w:tc>
      </w:tr>
    </w:tbl>
    <w:p w14:paraId="55AD8120" w14:textId="48394169" w:rsidR="004B58B4" w:rsidRPr="00293553" w:rsidRDefault="004B58B4" w:rsidP="002C121C">
      <w:pPr>
        <w:snapToGrid w:val="0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93553">
        <w:rPr>
          <w:rFonts w:ascii="Times New Roman" w:hAnsi="Times New Roman"/>
          <w:sz w:val="24"/>
          <w:szCs w:val="24"/>
          <w:lang w:val="en-US"/>
        </w:rPr>
        <w:t xml:space="preserve">Results are expressed as </w:t>
      </w:r>
      <w:r w:rsidRPr="00293553">
        <w:rPr>
          <w:rFonts w:ascii="Times New Roman" w:hAnsi="Times New Roman"/>
          <w:i/>
          <w:iCs/>
          <w:sz w:val="24"/>
          <w:szCs w:val="24"/>
          <w:lang w:val="en-US"/>
        </w:rPr>
        <w:t>Number of patients scoring ≥ 1 (%)</w:t>
      </w:r>
      <w:r w:rsidRPr="00293553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EF4FD7" w:rsidRPr="00293553">
        <w:rPr>
          <w:rFonts w:ascii="Times New Roman" w:hAnsi="Times New Roman"/>
          <w:sz w:val="24"/>
          <w:szCs w:val="24"/>
          <w:lang w:val="en-CA"/>
        </w:rPr>
        <w:t>*</w:t>
      </w:r>
      <w:r w:rsidR="00EF4FD7" w:rsidRPr="00293553">
        <w:rPr>
          <w:rFonts w:ascii="Times New Roman" w:hAnsi="Times New Roman"/>
          <w:i/>
          <w:iCs/>
          <w:sz w:val="24"/>
          <w:szCs w:val="24"/>
          <w:lang w:val="en-CA"/>
        </w:rPr>
        <w:t>p</w:t>
      </w:r>
      <w:r w:rsidR="00EF4FD7" w:rsidRPr="00293553">
        <w:rPr>
          <w:rFonts w:ascii="Times New Roman" w:hAnsi="Times New Roman"/>
          <w:sz w:val="24"/>
          <w:szCs w:val="24"/>
          <w:lang w:val="en-CA"/>
        </w:rPr>
        <w:t>&lt;0.05, **</w:t>
      </w:r>
      <w:r w:rsidR="00EF4FD7" w:rsidRPr="00293553">
        <w:rPr>
          <w:rFonts w:ascii="Times New Roman" w:hAnsi="Times New Roman"/>
          <w:i/>
          <w:iCs/>
          <w:sz w:val="24"/>
          <w:szCs w:val="24"/>
          <w:lang w:val="en-CA"/>
        </w:rPr>
        <w:t>p</w:t>
      </w:r>
      <w:r w:rsidR="00EF4FD7" w:rsidRPr="00293553">
        <w:rPr>
          <w:rFonts w:ascii="Times New Roman" w:hAnsi="Times New Roman"/>
          <w:sz w:val="24"/>
          <w:szCs w:val="24"/>
          <w:lang w:val="en-CA"/>
        </w:rPr>
        <w:t>&lt;0.01</w:t>
      </w:r>
    </w:p>
    <w:p w14:paraId="4783A51E" w14:textId="25E7A35E" w:rsidR="003278C1" w:rsidRPr="00293553" w:rsidRDefault="009630CF" w:rsidP="00BC5F88">
      <w:pPr>
        <w:snapToGrid w:val="0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93553">
        <w:rPr>
          <w:rFonts w:ascii="Times New Roman" w:hAnsi="Times New Roman"/>
          <w:sz w:val="24"/>
          <w:szCs w:val="24"/>
          <w:lang w:val="en-US"/>
        </w:rPr>
        <w:t xml:space="preserve">BDI, Beck Depression Inventory-II; </w:t>
      </w:r>
      <w:r w:rsidR="004B58B4" w:rsidRPr="00293553">
        <w:rPr>
          <w:rFonts w:ascii="Times New Roman" w:hAnsi="Times New Roman"/>
          <w:sz w:val="24"/>
          <w:szCs w:val="24"/>
          <w:lang w:val="en-US"/>
        </w:rPr>
        <w:t>FAQ, Functional Activities Questionnaire</w:t>
      </w:r>
      <w:r w:rsidR="00077660" w:rsidRPr="00293553">
        <w:rPr>
          <w:rFonts w:ascii="Times New Roman" w:hAnsi="Times New Roman"/>
          <w:sz w:val="24"/>
          <w:szCs w:val="24"/>
          <w:lang w:val="en-US"/>
        </w:rPr>
        <w:t xml:space="preserve">; SE, </w:t>
      </w:r>
      <w:r w:rsidR="00595068" w:rsidRPr="00293553">
        <w:rPr>
          <w:rFonts w:ascii="Times New Roman" w:hAnsi="Times New Roman"/>
          <w:sz w:val="24"/>
          <w:szCs w:val="24"/>
          <w:lang w:val="en-US"/>
        </w:rPr>
        <w:t>s</w:t>
      </w:r>
      <w:r w:rsidR="00077660" w:rsidRPr="00293553">
        <w:rPr>
          <w:rFonts w:ascii="Times New Roman" w:hAnsi="Times New Roman"/>
          <w:sz w:val="24"/>
          <w:szCs w:val="24"/>
          <w:lang w:val="en-US"/>
        </w:rPr>
        <w:t xml:space="preserve">tandard </w:t>
      </w:r>
      <w:r w:rsidR="00595068" w:rsidRPr="00293553">
        <w:rPr>
          <w:rFonts w:ascii="Times New Roman" w:hAnsi="Times New Roman"/>
          <w:sz w:val="24"/>
          <w:szCs w:val="24"/>
          <w:lang w:val="en-US"/>
        </w:rPr>
        <w:t>e</w:t>
      </w:r>
      <w:r w:rsidR="00077660" w:rsidRPr="00293553">
        <w:rPr>
          <w:rFonts w:ascii="Times New Roman" w:hAnsi="Times New Roman"/>
          <w:sz w:val="24"/>
          <w:szCs w:val="24"/>
          <w:lang w:val="en-US"/>
        </w:rPr>
        <w:t>rror</w:t>
      </w:r>
    </w:p>
    <w:sectPr w:rsidR="003278C1" w:rsidRPr="00293553" w:rsidSect="00DC1B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B47"/>
    <w:rsid w:val="000078DC"/>
    <w:rsid w:val="00010257"/>
    <w:rsid w:val="00027DEF"/>
    <w:rsid w:val="000467C6"/>
    <w:rsid w:val="00065E66"/>
    <w:rsid w:val="00067E17"/>
    <w:rsid w:val="00077660"/>
    <w:rsid w:val="00085EA9"/>
    <w:rsid w:val="00092360"/>
    <w:rsid w:val="000A7332"/>
    <w:rsid w:val="000C036A"/>
    <w:rsid w:val="000E309E"/>
    <w:rsid w:val="000E44FE"/>
    <w:rsid w:val="000F14E6"/>
    <w:rsid w:val="000F210C"/>
    <w:rsid w:val="00105CDC"/>
    <w:rsid w:val="0011756F"/>
    <w:rsid w:val="00145E3D"/>
    <w:rsid w:val="00150BD9"/>
    <w:rsid w:val="00152A54"/>
    <w:rsid w:val="00187D68"/>
    <w:rsid w:val="001A0406"/>
    <w:rsid w:val="001D0AEF"/>
    <w:rsid w:val="001D20CB"/>
    <w:rsid w:val="001D23B7"/>
    <w:rsid w:val="001E1E52"/>
    <w:rsid w:val="001E2BBF"/>
    <w:rsid w:val="002146C2"/>
    <w:rsid w:val="0025475B"/>
    <w:rsid w:val="002800D7"/>
    <w:rsid w:val="002901D9"/>
    <w:rsid w:val="00293553"/>
    <w:rsid w:val="002A585E"/>
    <w:rsid w:val="002C121C"/>
    <w:rsid w:val="002C4B76"/>
    <w:rsid w:val="002C58F8"/>
    <w:rsid w:val="002C7E20"/>
    <w:rsid w:val="002D5907"/>
    <w:rsid w:val="002D781E"/>
    <w:rsid w:val="002F7159"/>
    <w:rsid w:val="00311840"/>
    <w:rsid w:val="00316391"/>
    <w:rsid w:val="003278C1"/>
    <w:rsid w:val="00327F27"/>
    <w:rsid w:val="00335778"/>
    <w:rsid w:val="00336A70"/>
    <w:rsid w:val="003516D8"/>
    <w:rsid w:val="003528CC"/>
    <w:rsid w:val="00354AA6"/>
    <w:rsid w:val="003747BE"/>
    <w:rsid w:val="00382072"/>
    <w:rsid w:val="003A0375"/>
    <w:rsid w:val="003A3AF3"/>
    <w:rsid w:val="003E020F"/>
    <w:rsid w:val="003F071B"/>
    <w:rsid w:val="003F297A"/>
    <w:rsid w:val="003F3A69"/>
    <w:rsid w:val="0040677C"/>
    <w:rsid w:val="00424CE5"/>
    <w:rsid w:val="00426C8F"/>
    <w:rsid w:val="00473BC2"/>
    <w:rsid w:val="0047412A"/>
    <w:rsid w:val="00484394"/>
    <w:rsid w:val="004A1CC6"/>
    <w:rsid w:val="004B51D9"/>
    <w:rsid w:val="004B58B4"/>
    <w:rsid w:val="004C585B"/>
    <w:rsid w:val="004C5CB9"/>
    <w:rsid w:val="004E1264"/>
    <w:rsid w:val="005205B3"/>
    <w:rsid w:val="00524BDB"/>
    <w:rsid w:val="0054575D"/>
    <w:rsid w:val="005460D3"/>
    <w:rsid w:val="00572839"/>
    <w:rsid w:val="00586575"/>
    <w:rsid w:val="005916A2"/>
    <w:rsid w:val="00595068"/>
    <w:rsid w:val="005A26BF"/>
    <w:rsid w:val="005C2169"/>
    <w:rsid w:val="005D21EE"/>
    <w:rsid w:val="005E59E9"/>
    <w:rsid w:val="005E7E73"/>
    <w:rsid w:val="005F72C2"/>
    <w:rsid w:val="006137CB"/>
    <w:rsid w:val="006268BF"/>
    <w:rsid w:val="00657F4D"/>
    <w:rsid w:val="006655DF"/>
    <w:rsid w:val="0068760B"/>
    <w:rsid w:val="006A113C"/>
    <w:rsid w:val="006A4A3F"/>
    <w:rsid w:val="006C0FFA"/>
    <w:rsid w:val="006C78DC"/>
    <w:rsid w:val="006E186B"/>
    <w:rsid w:val="006E2549"/>
    <w:rsid w:val="006F415B"/>
    <w:rsid w:val="006F5DE1"/>
    <w:rsid w:val="007075DA"/>
    <w:rsid w:val="00724928"/>
    <w:rsid w:val="0074431C"/>
    <w:rsid w:val="00746585"/>
    <w:rsid w:val="007541B3"/>
    <w:rsid w:val="007716C7"/>
    <w:rsid w:val="00776CFA"/>
    <w:rsid w:val="00782E1E"/>
    <w:rsid w:val="00790EB7"/>
    <w:rsid w:val="007A0523"/>
    <w:rsid w:val="007C1841"/>
    <w:rsid w:val="00837815"/>
    <w:rsid w:val="00840C1D"/>
    <w:rsid w:val="00852891"/>
    <w:rsid w:val="00865116"/>
    <w:rsid w:val="00867D7D"/>
    <w:rsid w:val="00887072"/>
    <w:rsid w:val="008F26EF"/>
    <w:rsid w:val="0092675B"/>
    <w:rsid w:val="00933F1B"/>
    <w:rsid w:val="009630CF"/>
    <w:rsid w:val="009933ED"/>
    <w:rsid w:val="009C294A"/>
    <w:rsid w:val="009F3CBA"/>
    <w:rsid w:val="009F3EA0"/>
    <w:rsid w:val="00A03318"/>
    <w:rsid w:val="00A15577"/>
    <w:rsid w:val="00A3647F"/>
    <w:rsid w:val="00A41A93"/>
    <w:rsid w:val="00A44165"/>
    <w:rsid w:val="00A601D8"/>
    <w:rsid w:val="00A64E2A"/>
    <w:rsid w:val="00A72FAE"/>
    <w:rsid w:val="00A750DF"/>
    <w:rsid w:val="00AA121F"/>
    <w:rsid w:val="00AA50F0"/>
    <w:rsid w:val="00AD17F3"/>
    <w:rsid w:val="00AE4E55"/>
    <w:rsid w:val="00B06836"/>
    <w:rsid w:val="00B150BE"/>
    <w:rsid w:val="00B26575"/>
    <w:rsid w:val="00B268A1"/>
    <w:rsid w:val="00B60E38"/>
    <w:rsid w:val="00B96ED2"/>
    <w:rsid w:val="00BC5F88"/>
    <w:rsid w:val="00C03DB1"/>
    <w:rsid w:val="00C20A5A"/>
    <w:rsid w:val="00C40587"/>
    <w:rsid w:val="00C547A0"/>
    <w:rsid w:val="00C955A9"/>
    <w:rsid w:val="00CA1C75"/>
    <w:rsid w:val="00CD5016"/>
    <w:rsid w:val="00CE1A16"/>
    <w:rsid w:val="00D03031"/>
    <w:rsid w:val="00D15885"/>
    <w:rsid w:val="00D21C96"/>
    <w:rsid w:val="00D36BE9"/>
    <w:rsid w:val="00D47B16"/>
    <w:rsid w:val="00D9182B"/>
    <w:rsid w:val="00DA3FD4"/>
    <w:rsid w:val="00DC1B47"/>
    <w:rsid w:val="00DD4913"/>
    <w:rsid w:val="00DF4B64"/>
    <w:rsid w:val="00DF7169"/>
    <w:rsid w:val="00E2766F"/>
    <w:rsid w:val="00E47AA3"/>
    <w:rsid w:val="00EC0AE8"/>
    <w:rsid w:val="00ED0D4D"/>
    <w:rsid w:val="00EF249C"/>
    <w:rsid w:val="00EF4FD7"/>
    <w:rsid w:val="00F00DD3"/>
    <w:rsid w:val="00F01933"/>
    <w:rsid w:val="00F02FCE"/>
    <w:rsid w:val="00F15A8A"/>
    <w:rsid w:val="00F16910"/>
    <w:rsid w:val="00F525D5"/>
    <w:rsid w:val="00F63863"/>
    <w:rsid w:val="00FB7A1C"/>
    <w:rsid w:val="00FE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A1769"/>
  <w15:chartTrackingRefBased/>
  <w15:docId w15:val="{90CBFD65-63D4-3942-AD9A-E365C1EDF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B47"/>
    <w:pPr>
      <w:spacing w:line="276" w:lineRule="auto"/>
    </w:pPr>
    <w:rPr>
      <w:rFonts w:ascii="Arial" w:eastAsia="Calibri" w:hAnsi="Arial" w:cs="Times New Roman"/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B47"/>
    <w:rPr>
      <w:rFonts w:ascii="Arial" w:eastAsia="Calibri" w:hAnsi="Arial" w:cs="Times New Roman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C1B47"/>
    <w:pPr>
      <w:spacing w:line="240" w:lineRule="auto"/>
    </w:pPr>
    <w:rPr>
      <w:rFonts w:eastAsiaTheme="minorHAnsi" w:cs="Arial"/>
      <w:sz w:val="15"/>
      <w:szCs w:val="15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5B6D4-E920-462C-BF48-4BB113A96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3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ecker</dc:creator>
  <cp:keywords/>
  <dc:description/>
  <cp:lastModifiedBy>Sara Becker</cp:lastModifiedBy>
  <cp:revision>157</cp:revision>
  <dcterms:created xsi:type="dcterms:W3CDTF">2021-07-04T19:50:00Z</dcterms:created>
  <dcterms:modified xsi:type="dcterms:W3CDTF">2022-01-11T00:29:00Z</dcterms:modified>
</cp:coreProperties>
</file>